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35399" w14:textId="35EB9615" w:rsidR="00CC35B3" w:rsidRPr="00CC35B3" w:rsidRDefault="00CC35B3" w:rsidP="00CC35B3">
      <w:pPr>
        <w:tabs>
          <w:tab w:val="left" w:pos="10915"/>
        </w:tabs>
        <w:spacing w:line="240" w:lineRule="auto"/>
        <w:rPr>
          <w:rFonts w:ascii="Times New Roman" w:hAnsi="Times New Roman" w:cs="Times New Roman"/>
          <w:bCs/>
          <w:sz w:val="32"/>
          <w:szCs w:val="32"/>
          <w:vertAlign w:val="subscript"/>
          <w:lang w:val="en-GB"/>
        </w:rPr>
      </w:pPr>
      <w:r>
        <w:rPr>
          <w:rFonts w:ascii="Times New Roman" w:hAnsi="Times New Roman" w:cs="Times New Roman"/>
          <w:b/>
          <w:bCs/>
          <w:sz w:val="32"/>
          <w:szCs w:val="32"/>
          <w:vertAlign w:val="subscript"/>
          <w:lang w:val="en-GB"/>
        </w:rPr>
        <w:t>S4</w:t>
      </w:r>
      <w:r w:rsidR="00562553">
        <w:rPr>
          <w:rFonts w:ascii="Times New Roman" w:hAnsi="Times New Roman" w:cs="Times New Roman"/>
          <w:b/>
          <w:bCs/>
          <w:sz w:val="32"/>
          <w:szCs w:val="32"/>
          <w:vertAlign w:val="subscript"/>
          <w:lang w:val="en-GB"/>
        </w:rPr>
        <w:t xml:space="preserve"> Table.</w:t>
      </w:r>
      <w:r w:rsidRPr="00453479">
        <w:rPr>
          <w:rFonts w:ascii="Times New Roman" w:hAnsi="Times New Roman" w:cs="Times New Roman"/>
          <w:b/>
          <w:bCs/>
          <w:sz w:val="32"/>
          <w:szCs w:val="32"/>
          <w:vertAlign w:val="subscript"/>
          <w:lang w:val="en-GB"/>
        </w:rPr>
        <w:t xml:space="preserve"> </w:t>
      </w:r>
      <w:r w:rsidRPr="00CC35B3">
        <w:rPr>
          <w:rFonts w:ascii="Times New Roman" w:hAnsi="Times New Roman" w:cs="Times New Roman"/>
          <w:bCs/>
          <w:sz w:val="32"/>
          <w:szCs w:val="32"/>
          <w:vertAlign w:val="subscript"/>
          <w:lang w:val="en-GB"/>
        </w:rPr>
        <w:t>Incidence rate of overall cancer and type of cancer according to International Classification of Childhood Cancer (ICCC-3)</w:t>
      </w:r>
      <w:r w:rsidR="005A7CDF" w:rsidRPr="005A7CDF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1</w:t>
      </w:r>
      <w:r w:rsidRPr="00CC35B3">
        <w:rPr>
          <w:rFonts w:ascii="Times New Roman" w:hAnsi="Times New Roman" w:cs="Times New Roman"/>
          <w:bCs/>
          <w:sz w:val="32"/>
          <w:szCs w:val="32"/>
          <w:vertAlign w:val="subscript"/>
          <w:lang w:val="en-GB"/>
        </w:rPr>
        <w:t xml:space="preserve"> categories before 18 years of age by </w:t>
      </w:r>
      <w:r w:rsidR="00BE0405">
        <w:rPr>
          <w:rFonts w:ascii="Times New Roman" w:hAnsi="Times New Roman" w:cs="Times New Roman"/>
          <w:bCs/>
          <w:sz w:val="32"/>
          <w:szCs w:val="32"/>
          <w:vertAlign w:val="subscript"/>
          <w:lang w:val="en-GB"/>
        </w:rPr>
        <w:t xml:space="preserve">                      </w:t>
      </w:r>
      <w:r w:rsidRPr="00CC35B3">
        <w:rPr>
          <w:rFonts w:ascii="Times New Roman" w:hAnsi="Times New Roman" w:cs="Times New Roman"/>
          <w:bCs/>
          <w:sz w:val="32"/>
          <w:szCs w:val="32"/>
          <w:vertAlign w:val="subscript"/>
          <w:lang w:val="en-GB"/>
        </w:rPr>
        <w:t>first diagnosis and country of birth in children born in Denmark, Finland, Norway, or Sweden between 1984 and 2015.</w:t>
      </w:r>
    </w:p>
    <w:tbl>
      <w:tblPr>
        <w:tblStyle w:val="GridTable2-Accent5"/>
        <w:tblW w:w="15877" w:type="dxa"/>
        <w:tblInd w:w="-145" w:type="dxa"/>
        <w:tblBorders>
          <w:left w:val="single" w:sz="2" w:space="0" w:color="8EAADB" w:themeColor="accent5" w:themeTint="99"/>
          <w:right w:val="single" w:sz="2" w:space="0" w:color="8EAADB" w:themeColor="accent5" w:themeTint="99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857"/>
        <w:gridCol w:w="865"/>
        <w:gridCol w:w="850"/>
        <w:gridCol w:w="993"/>
        <w:gridCol w:w="992"/>
        <w:gridCol w:w="850"/>
        <w:gridCol w:w="993"/>
        <w:gridCol w:w="992"/>
        <w:gridCol w:w="850"/>
        <w:gridCol w:w="993"/>
        <w:gridCol w:w="992"/>
        <w:gridCol w:w="992"/>
        <w:gridCol w:w="992"/>
        <w:gridCol w:w="993"/>
        <w:gridCol w:w="1134"/>
      </w:tblGrid>
      <w:tr w:rsidR="00164110" w:rsidRPr="00FB6D31" w14:paraId="1D589B6D" w14:textId="77777777" w:rsidTr="008065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 w:val="restart"/>
            <w:tcBorders>
              <w:top w:val="single" w:sz="2" w:space="0" w:color="8EAADB" w:themeColor="accent5" w:themeTint="99"/>
              <w:right w:val="single" w:sz="2" w:space="0" w:color="8EAADB" w:themeColor="accent5" w:themeTint="99"/>
            </w:tcBorders>
            <w:vAlign w:val="center"/>
          </w:tcPr>
          <w:p w14:paraId="4CAAECFF" w14:textId="77777777" w:rsidR="00CC35B3" w:rsidRPr="00F07670" w:rsidRDefault="00CC35B3" w:rsidP="00CC35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5347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cer Type</w:t>
            </w:r>
          </w:p>
          <w:p w14:paraId="5452D95D" w14:textId="6F188C0A" w:rsidR="00CC35B3" w:rsidRPr="00FF1ACA" w:rsidRDefault="00CC35B3" w:rsidP="00CC35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ICCC-3 category)</w:t>
            </w:r>
            <w:r w:rsidR="005A7CD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572" w:type="dxa"/>
            <w:gridSpan w:val="3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09699FC0" w14:textId="77777777" w:rsidR="00CC35B3" w:rsidRPr="00F0767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l countries</w:t>
            </w:r>
          </w:p>
          <w:p w14:paraId="34224FDC" w14:textId="5C692175" w:rsidR="00CC35B3" w:rsidRPr="00F07670" w:rsidRDefault="0007717F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=7</w:t>
            </w:r>
            <w:r w:rsidR="00147C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4</w:t>
            </w:r>
            <w:r w:rsidR="00147C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8 children</w:t>
            </w:r>
          </w:p>
          <w:p w14:paraId="235E6CDC" w14:textId="44DF0A63" w:rsidR="00CC35B3" w:rsidRPr="00F07670" w:rsidRDefault="0007717F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98</w:t>
            </w:r>
            <w:r w:rsidR="00147C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 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32</w:t>
            </w:r>
            <w:r w:rsidR="00147C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23 person-</w:t>
            </w:r>
            <w:r w:rsidR="00CC35B3" w:rsidRPr="00F07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years</w:t>
            </w:r>
          </w:p>
        </w:tc>
        <w:tc>
          <w:tcPr>
            <w:tcW w:w="2835" w:type="dxa"/>
            <w:gridSpan w:val="3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788307C3" w14:textId="77777777" w:rsidR="00CC35B3" w:rsidRPr="00F0767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nmark</w:t>
            </w:r>
          </w:p>
          <w:p w14:paraId="55CDCDDB" w14:textId="44C0717B" w:rsidR="00CC35B3" w:rsidRPr="00F07670" w:rsidRDefault="000F4031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=1</w:t>
            </w:r>
            <w:r w:rsidR="00147C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5</w:t>
            </w:r>
            <w:r w:rsidR="00147C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7 children</w:t>
            </w:r>
          </w:p>
          <w:p w14:paraId="535F3AE0" w14:textId="77B0E77A" w:rsidR="00CC35B3" w:rsidRPr="00F07670" w:rsidRDefault="000F4031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17</w:t>
            </w:r>
            <w:r w:rsidR="00147C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 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80</w:t>
            </w:r>
            <w:r w:rsidR="00147C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06 person-</w:t>
            </w:r>
            <w:r w:rsidR="00CC35B3" w:rsidRPr="00F07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years</w:t>
            </w:r>
          </w:p>
        </w:tc>
        <w:tc>
          <w:tcPr>
            <w:tcW w:w="2835" w:type="dxa"/>
            <w:gridSpan w:val="3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076287EF" w14:textId="77777777" w:rsidR="00CC35B3" w:rsidRPr="00F0767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nland</w:t>
            </w:r>
          </w:p>
          <w:p w14:paraId="6A058628" w14:textId="082B4705" w:rsidR="00CC35B3" w:rsidRPr="00F07670" w:rsidRDefault="000F4031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=1</w:t>
            </w:r>
            <w:r w:rsidR="00147C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6</w:t>
            </w:r>
            <w:r w:rsidR="00147C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 children</w:t>
            </w:r>
          </w:p>
          <w:p w14:paraId="70F89E6B" w14:textId="42DD4727" w:rsidR="00CC35B3" w:rsidRPr="00F07670" w:rsidRDefault="000F4031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17</w:t>
            </w:r>
            <w:r w:rsidR="00147C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 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03</w:t>
            </w:r>
            <w:r w:rsidR="00147C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0 person-</w:t>
            </w:r>
            <w:r w:rsidR="00CC35B3" w:rsidRPr="00F07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years</w:t>
            </w:r>
          </w:p>
        </w:tc>
        <w:tc>
          <w:tcPr>
            <w:tcW w:w="2977" w:type="dxa"/>
            <w:gridSpan w:val="3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</w:tcBorders>
          </w:tcPr>
          <w:p w14:paraId="0CE272AC" w14:textId="77777777" w:rsidR="00CC35B3" w:rsidRPr="00F0767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  <w:p w14:paraId="6655F771" w14:textId="0E34BE59" w:rsidR="00CC35B3" w:rsidRPr="00F07670" w:rsidRDefault="000F4031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=1</w:t>
            </w:r>
            <w:r w:rsidR="00147C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5</w:t>
            </w:r>
            <w:r w:rsidR="00147C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4 children</w:t>
            </w:r>
          </w:p>
          <w:p w14:paraId="0B02846B" w14:textId="2D582AD6" w:rsidR="00CC35B3" w:rsidRPr="00F07670" w:rsidRDefault="000F4031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23</w:t>
            </w:r>
            <w:r w:rsidR="00147C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 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80</w:t>
            </w:r>
            <w:r w:rsidR="00147C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07 person-</w:t>
            </w:r>
            <w:r w:rsidR="00CC35B3" w:rsidRPr="00F07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years</w:t>
            </w:r>
          </w:p>
        </w:tc>
        <w:tc>
          <w:tcPr>
            <w:tcW w:w="3119" w:type="dxa"/>
            <w:gridSpan w:val="3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</w:tcBorders>
          </w:tcPr>
          <w:p w14:paraId="7A9EB297" w14:textId="77777777" w:rsidR="00CC35B3" w:rsidRPr="00F0767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weden</w:t>
            </w:r>
          </w:p>
          <w:p w14:paraId="35365420" w14:textId="2802734F" w:rsidR="00CC35B3" w:rsidRPr="00F07670" w:rsidRDefault="000F4031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=3</w:t>
            </w:r>
            <w:r w:rsidR="00147C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 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7</w:t>
            </w:r>
            <w:r w:rsidR="00147C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CC35B3" w:rsidRPr="00F0767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4 children</w:t>
            </w:r>
          </w:p>
          <w:p w14:paraId="0046207A" w14:textId="20C25530" w:rsidR="00CC35B3" w:rsidRPr="00F07670" w:rsidRDefault="000F4031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39</w:t>
            </w:r>
            <w:r w:rsidR="00147C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 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8</w:t>
            </w:r>
            <w:r w:rsidR="00147C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CC35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0 person-</w:t>
            </w:r>
            <w:r w:rsidR="00CC35B3" w:rsidRPr="00F0767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years</w:t>
            </w:r>
          </w:p>
        </w:tc>
      </w:tr>
      <w:tr w:rsidR="00B060FE" w:rsidRPr="00527B6F" w14:paraId="242D7F20" w14:textId="77777777" w:rsidTr="00164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/>
            <w:tcBorders>
              <w:right w:val="single" w:sz="2" w:space="0" w:color="8EAADB" w:themeColor="accent5" w:themeTint="99"/>
            </w:tcBorders>
          </w:tcPr>
          <w:p w14:paraId="6B4F536D" w14:textId="77777777" w:rsidR="00CC35B3" w:rsidRPr="00F51EC6" w:rsidRDefault="00CC35B3" w:rsidP="00CC35B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857" w:type="dxa"/>
            <w:vMerge w:val="restart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5D4078FA" w14:textId="77777777" w:rsidR="00CC35B3" w:rsidRPr="00F51EC6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No. of children with cancer</w:t>
            </w:r>
          </w:p>
        </w:tc>
        <w:tc>
          <w:tcPr>
            <w:tcW w:w="1715" w:type="dxa"/>
            <w:gridSpan w:val="2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0D6DFCBE" w14:textId="77777777" w:rsidR="00CC35B3" w:rsidRPr="00F51EC6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Incidence rate</w:t>
            </w:r>
          </w:p>
        </w:tc>
        <w:tc>
          <w:tcPr>
            <w:tcW w:w="993" w:type="dxa"/>
            <w:vMerge w:val="restart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4F85CA68" w14:textId="77777777" w:rsidR="00CC35B3" w:rsidRPr="00F51EC6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No. of children with cancer</w:t>
            </w:r>
          </w:p>
        </w:tc>
        <w:tc>
          <w:tcPr>
            <w:tcW w:w="1842" w:type="dxa"/>
            <w:gridSpan w:val="2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5AB2D943" w14:textId="77777777" w:rsidR="00CC35B3" w:rsidRPr="00F51EC6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Incidence rate</w:t>
            </w:r>
          </w:p>
        </w:tc>
        <w:tc>
          <w:tcPr>
            <w:tcW w:w="993" w:type="dxa"/>
            <w:vMerge w:val="restart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1A45C53F" w14:textId="77777777" w:rsidR="00CC35B3" w:rsidRPr="00F51EC6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No. of children with cancer</w:t>
            </w:r>
          </w:p>
        </w:tc>
        <w:tc>
          <w:tcPr>
            <w:tcW w:w="1842" w:type="dxa"/>
            <w:gridSpan w:val="2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01ACB691" w14:textId="77777777" w:rsidR="00CC35B3" w:rsidRPr="00F51EC6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Incidence rate</w:t>
            </w:r>
          </w:p>
        </w:tc>
        <w:tc>
          <w:tcPr>
            <w:tcW w:w="993" w:type="dxa"/>
            <w:vMerge w:val="restart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59E48063" w14:textId="77777777" w:rsidR="00CC35B3" w:rsidRPr="00F51EC6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No. of children with cancer</w:t>
            </w:r>
          </w:p>
        </w:tc>
        <w:tc>
          <w:tcPr>
            <w:tcW w:w="1984" w:type="dxa"/>
            <w:gridSpan w:val="2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2E1E3A26" w14:textId="77777777" w:rsidR="00CC35B3" w:rsidRPr="00F51EC6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Incidence rate</w:t>
            </w:r>
          </w:p>
        </w:tc>
        <w:tc>
          <w:tcPr>
            <w:tcW w:w="992" w:type="dxa"/>
            <w:vMerge w:val="restart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58A988AA" w14:textId="77777777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No. of </w:t>
            </w:r>
          </w:p>
          <w:p w14:paraId="7AECB8D2" w14:textId="77777777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children with cancer</w:t>
            </w:r>
          </w:p>
        </w:tc>
        <w:tc>
          <w:tcPr>
            <w:tcW w:w="2127" w:type="dxa"/>
            <w:gridSpan w:val="2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</w:tcBorders>
          </w:tcPr>
          <w:p w14:paraId="667B5309" w14:textId="77777777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Incidence rate</w:t>
            </w:r>
          </w:p>
        </w:tc>
      </w:tr>
      <w:tr w:rsidR="00B060FE" w:rsidRPr="00527B6F" w14:paraId="6CF20197" w14:textId="77777777" w:rsidTr="00164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vMerge/>
            <w:tcBorders>
              <w:right w:val="single" w:sz="2" w:space="0" w:color="8EAADB" w:themeColor="accent5" w:themeTint="99"/>
            </w:tcBorders>
          </w:tcPr>
          <w:p w14:paraId="0072B5F6" w14:textId="77777777" w:rsidR="00CC35B3" w:rsidRPr="00F51EC6" w:rsidRDefault="00CC35B3" w:rsidP="00CC35B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857" w:type="dxa"/>
            <w:vMerge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4BBB4ED8" w14:textId="77777777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865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25FEAE7E" w14:textId="77777777" w:rsidR="0016411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Per</w:t>
            </w:r>
          </w:p>
          <w:p w14:paraId="6BCCA250" w14:textId="5A4AE888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000</w:t>
            </w:r>
          </w:p>
          <w:p w14:paraId="247BC74F" w14:textId="77777777" w:rsidR="00CC35B3" w:rsidRPr="00F51EC6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children</w:t>
            </w:r>
          </w:p>
        </w:tc>
        <w:tc>
          <w:tcPr>
            <w:tcW w:w="850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6CB9F514" w14:textId="77777777" w:rsidR="0016411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Per </w:t>
            </w:r>
          </w:p>
          <w:p w14:paraId="3B99D912" w14:textId="06C78370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00</w:t>
            </w:r>
            <w:r w:rsidR="0016411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000 person- years </w:t>
            </w:r>
          </w:p>
        </w:tc>
        <w:tc>
          <w:tcPr>
            <w:tcW w:w="993" w:type="dxa"/>
            <w:vMerge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18296A4C" w14:textId="77777777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577B40FC" w14:textId="77777777" w:rsidR="0016411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Per </w:t>
            </w:r>
          </w:p>
          <w:p w14:paraId="7512AB83" w14:textId="2F0A0933" w:rsidR="0016411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000</w:t>
            </w:r>
          </w:p>
          <w:p w14:paraId="2A50D806" w14:textId="77777777" w:rsidR="00CC35B3" w:rsidRPr="00F51EC6" w:rsidRDefault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children</w:t>
            </w:r>
          </w:p>
        </w:tc>
        <w:tc>
          <w:tcPr>
            <w:tcW w:w="850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3DF94366" w14:textId="2F0FB522" w:rsidR="0016411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Pe</w:t>
            </w:r>
            <w:r w:rsidR="0016411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r</w:t>
            </w:r>
          </w:p>
          <w:p w14:paraId="7A7C329F" w14:textId="08A49765" w:rsidR="00CC35B3" w:rsidRDefault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00</w:t>
            </w:r>
            <w:r w:rsidR="0016411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00 person- years</w:t>
            </w:r>
          </w:p>
        </w:tc>
        <w:tc>
          <w:tcPr>
            <w:tcW w:w="993" w:type="dxa"/>
            <w:vMerge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09AEF2CE" w14:textId="77777777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5346321F" w14:textId="77777777" w:rsidR="0016411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Per </w:t>
            </w:r>
          </w:p>
          <w:p w14:paraId="17A571D3" w14:textId="02E62C82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000</w:t>
            </w:r>
          </w:p>
          <w:p w14:paraId="410C6CD7" w14:textId="77777777" w:rsidR="00CC35B3" w:rsidRPr="00F51EC6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children</w:t>
            </w:r>
          </w:p>
        </w:tc>
        <w:tc>
          <w:tcPr>
            <w:tcW w:w="850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56D6A0DD" w14:textId="77777777" w:rsidR="0016411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Per </w:t>
            </w:r>
          </w:p>
          <w:p w14:paraId="14B84EFF" w14:textId="2D50C074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00</w:t>
            </w:r>
            <w:r w:rsidR="0016411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00 person- years</w:t>
            </w:r>
          </w:p>
        </w:tc>
        <w:tc>
          <w:tcPr>
            <w:tcW w:w="993" w:type="dxa"/>
            <w:vMerge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7DBB4CC6" w14:textId="77777777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51D5142E" w14:textId="77777777" w:rsidR="0016411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Per </w:t>
            </w:r>
          </w:p>
          <w:p w14:paraId="157D345B" w14:textId="1BACDE33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000</w:t>
            </w:r>
          </w:p>
          <w:p w14:paraId="7F4E343D" w14:textId="77777777" w:rsidR="00CC35B3" w:rsidRPr="00F51EC6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children</w:t>
            </w:r>
          </w:p>
        </w:tc>
        <w:tc>
          <w:tcPr>
            <w:tcW w:w="992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25CC8784" w14:textId="77777777" w:rsidR="0016411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Per </w:t>
            </w:r>
          </w:p>
          <w:p w14:paraId="7636F64D" w14:textId="0DF3F5EA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00</w:t>
            </w:r>
            <w:r w:rsidR="0016411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00 person- years</w:t>
            </w:r>
          </w:p>
        </w:tc>
        <w:tc>
          <w:tcPr>
            <w:tcW w:w="992" w:type="dxa"/>
            <w:vMerge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3593E8C6" w14:textId="77777777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  <w:right w:val="single" w:sz="2" w:space="0" w:color="8EAADB" w:themeColor="accent5" w:themeTint="99"/>
            </w:tcBorders>
          </w:tcPr>
          <w:p w14:paraId="3378E64B" w14:textId="77777777" w:rsidR="00164110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Per </w:t>
            </w:r>
          </w:p>
          <w:p w14:paraId="0655D710" w14:textId="3F97893E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000</w:t>
            </w:r>
          </w:p>
          <w:p w14:paraId="26284034" w14:textId="77777777" w:rsidR="00CC35B3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children</w:t>
            </w:r>
          </w:p>
        </w:tc>
        <w:tc>
          <w:tcPr>
            <w:tcW w:w="1134" w:type="dxa"/>
            <w:tcBorders>
              <w:top w:val="single" w:sz="2" w:space="0" w:color="8EAADB" w:themeColor="accent5" w:themeTint="99"/>
              <w:left w:val="single" w:sz="2" w:space="0" w:color="8EAADB" w:themeColor="accent5" w:themeTint="99"/>
              <w:bottom w:val="single" w:sz="2" w:space="0" w:color="8EAADB" w:themeColor="accent5" w:themeTint="99"/>
            </w:tcBorders>
          </w:tcPr>
          <w:p w14:paraId="78C48695" w14:textId="77777777" w:rsidR="00147CAE" w:rsidRDefault="00CC35B3" w:rsidP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Per </w:t>
            </w:r>
          </w:p>
          <w:p w14:paraId="7133D7FD" w14:textId="632DC854" w:rsidR="00CC35B3" w:rsidRPr="0080654A" w:rsidRDefault="00CC35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00</w:t>
            </w:r>
            <w:r w:rsidR="00164110"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00 person- years</w:t>
            </w:r>
          </w:p>
        </w:tc>
      </w:tr>
      <w:tr w:rsidR="00B060FE" w:rsidRPr="00F51EC6" w14:paraId="3DD7CDDA" w14:textId="77777777" w:rsidTr="00164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  <w:tcBorders>
              <w:top w:val="single" w:sz="12" w:space="0" w:color="8EAADB" w:themeColor="accent5" w:themeTint="99"/>
            </w:tcBorders>
          </w:tcPr>
          <w:p w14:paraId="02CD2383" w14:textId="0426303E" w:rsidR="00CC35B3" w:rsidRPr="001C3AAE" w:rsidRDefault="001C3AAE" w:rsidP="00CC35B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Any cancer </w:t>
            </w:r>
            <w:r w:rsidR="00CC35B3" w:rsidRPr="00F0767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(I-</w:t>
            </w:r>
            <w:r w:rsidR="00CC35B3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XII)</w:t>
            </w:r>
          </w:p>
        </w:tc>
        <w:tc>
          <w:tcPr>
            <w:tcW w:w="857" w:type="dxa"/>
            <w:tcBorders>
              <w:top w:val="single" w:sz="2" w:space="0" w:color="8EAADB" w:themeColor="accent5" w:themeTint="99"/>
            </w:tcBorders>
          </w:tcPr>
          <w:p w14:paraId="12D805ED" w14:textId="6E6B32CD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6</w:t>
            </w:r>
            <w:r w:rsidR="00147CAE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</w:t>
            </w: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512</w:t>
            </w:r>
          </w:p>
        </w:tc>
        <w:tc>
          <w:tcPr>
            <w:tcW w:w="865" w:type="dxa"/>
            <w:tcBorders>
              <w:top w:val="single" w:sz="2" w:space="0" w:color="8EAADB" w:themeColor="accent5" w:themeTint="99"/>
            </w:tcBorders>
          </w:tcPr>
          <w:p w14:paraId="04680475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.08</w:t>
            </w:r>
          </w:p>
        </w:tc>
        <w:tc>
          <w:tcPr>
            <w:tcW w:w="850" w:type="dxa"/>
            <w:tcBorders>
              <w:top w:val="single" w:sz="2" w:space="0" w:color="8EAADB" w:themeColor="accent5" w:themeTint="99"/>
            </w:tcBorders>
          </w:tcPr>
          <w:p w14:paraId="257FBF31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6.72</w:t>
            </w:r>
          </w:p>
        </w:tc>
        <w:tc>
          <w:tcPr>
            <w:tcW w:w="993" w:type="dxa"/>
            <w:tcBorders>
              <w:top w:val="single" w:sz="2" w:space="0" w:color="8EAADB" w:themeColor="accent5" w:themeTint="99"/>
            </w:tcBorders>
          </w:tcPr>
          <w:p w14:paraId="30D6879B" w14:textId="2188DF15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2949</w:t>
            </w:r>
          </w:p>
        </w:tc>
        <w:tc>
          <w:tcPr>
            <w:tcW w:w="992" w:type="dxa"/>
            <w:tcBorders>
              <w:top w:val="single" w:sz="2" w:space="0" w:color="8EAADB" w:themeColor="accent5" w:themeTint="99"/>
            </w:tcBorders>
          </w:tcPr>
          <w:p w14:paraId="311CFFC1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.18</w:t>
            </w:r>
          </w:p>
        </w:tc>
        <w:tc>
          <w:tcPr>
            <w:tcW w:w="850" w:type="dxa"/>
            <w:tcBorders>
              <w:top w:val="single" w:sz="2" w:space="0" w:color="8EAADB" w:themeColor="accent5" w:themeTint="99"/>
            </w:tcBorders>
          </w:tcPr>
          <w:p w14:paraId="408C5CAA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6.58</w:t>
            </w:r>
          </w:p>
        </w:tc>
        <w:tc>
          <w:tcPr>
            <w:tcW w:w="993" w:type="dxa"/>
            <w:tcBorders>
              <w:top w:val="single" w:sz="2" w:space="0" w:color="8EAADB" w:themeColor="accent5" w:themeTint="99"/>
            </w:tcBorders>
          </w:tcPr>
          <w:p w14:paraId="63CBBF85" w14:textId="1AE2DECE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3</w:t>
            </w:r>
            <w:r w:rsidRPr="00D84C97">
              <w:rPr>
                <w:rFonts w:ascii="Times New Roman" w:hAnsi="Times New Roman" w:cs="Times New Roman"/>
                <w:sz w:val="18"/>
                <w:szCs w:val="16"/>
              </w:rPr>
              <w:t>189</w:t>
            </w:r>
          </w:p>
        </w:tc>
        <w:tc>
          <w:tcPr>
            <w:tcW w:w="992" w:type="dxa"/>
            <w:tcBorders>
              <w:top w:val="single" w:sz="2" w:space="0" w:color="8EAADB" w:themeColor="accent5" w:themeTint="99"/>
            </w:tcBorders>
          </w:tcPr>
          <w:p w14:paraId="1A7F4263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.13</w:t>
            </w:r>
          </w:p>
        </w:tc>
        <w:tc>
          <w:tcPr>
            <w:tcW w:w="850" w:type="dxa"/>
            <w:tcBorders>
              <w:top w:val="single" w:sz="2" w:space="0" w:color="8EAADB" w:themeColor="accent5" w:themeTint="99"/>
            </w:tcBorders>
          </w:tcPr>
          <w:p w14:paraId="1F22871D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</w:rPr>
              <w:t>18.32</w:t>
            </w:r>
          </w:p>
        </w:tc>
        <w:tc>
          <w:tcPr>
            <w:tcW w:w="993" w:type="dxa"/>
            <w:tcBorders>
              <w:top w:val="single" w:sz="2" w:space="0" w:color="8EAADB" w:themeColor="accent5" w:themeTint="99"/>
            </w:tcBorders>
          </w:tcPr>
          <w:p w14:paraId="0AA63164" w14:textId="0C8A44D4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</w:rPr>
              <w:t>3904</w:t>
            </w:r>
          </w:p>
        </w:tc>
        <w:tc>
          <w:tcPr>
            <w:tcW w:w="992" w:type="dxa"/>
            <w:tcBorders>
              <w:top w:val="single" w:sz="2" w:space="0" w:color="8EAADB" w:themeColor="accent5" w:themeTint="99"/>
            </w:tcBorders>
          </w:tcPr>
          <w:p w14:paraId="24C1723E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.09</w:t>
            </w:r>
          </w:p>
        </w:tc>
        <w:tc>
          <w:tcPr>
            <w:tcW w:w="992" w:type="dxa"/>
            <w:tcBorders>
              <w:top w:val="single" w:sz="2" w:space="0" w:color="8EAADB" w:themeColor="accent5" w:themeTint="99"/>
            </w:tcBorders>
          </w:tcPr>
          <w:p w14:paraId="2C486EBF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6.49</w:t>
            </w:r>
          </w:p>
        </w:tc>
        <w:tc>
          <w:tcPr>
            <w:tcW w:w="992" w:type="dxa"/>
            <w:tcBorders>
              <w:top w:val="single" w:sz="2" w:space="0" w:color="8EAADB" w:themeColor="accent5" w:themeTint="99"/>
            </w:tcBorders>
          </w:tcPr>
          <w:p w14:paraId="71CD4E08" w14:textId="2F7F3123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6472</w:t>
            </w:r>
          </w:p>
        </w:tc>
        <w:tc>
          <w:tcPr>
            <w:tcW w:w="993" w:type="dxa"/>
            <w:tcBorders>
              <w:top w:val="single" w:sz="2" w:space="0" w:color="8EAADB" w:themeColor="accent5" w:themeTint="99"/>
            </w:tcBorders>
          </w:tcPr>
          <w:p w14:paraId="6C376F08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.01</w:t>
            </w:r>
          </w:p>
        </w:tc>
        <w:tc>
          <w:tcPr>
            <w:tcW w:w="1134" w:type="dxa"/>
            <w:tcBorders>
              <w:top w:val="single" w:sz="2" w:space="0" w:color="8EAADB" w:themeColor="accent5" w:themeTint="99"/>
            </w:tcBorders>
          </w:tcPr>
          <w:p w14:paraId="25AB75ED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16.23</w:t>
            </w:r>
          </w:p>
        </w:tc>
      </w:tr>
      <w:tr w:rsidR="00164110" w:rsidRPr="00F51EC6" w14:paraId="049C87B4" w14:textId="77777777" w:rsidTr="0080654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1243783E" w14:textId="0BDFEBF8" w:rsidR="00CC35B3" w:rsidRPr="00CC35B3" w:rsidRDefault="006A4027" w:rsidP="00CC35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Leuk</w:t>
            </w:r>
            <w:r w:rsidR="00CC35B3"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emia</w:t>
            </w:r>
            <w:proofErr w:type="spellEnd"/>
            <w:r w:rsidR="00CC35B3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I)</w:t>
            </w:r>
          </w:p>
        </w:tc>
        <w:tc>
          <w:tcPr>
            <w:tcW w:w="857" w:type="dxa"/>
          </w:tcPr>
          <w:p w14:paraId="4168A80F" w14:textId="3D8CE76D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5032</w:t>
            </w:r>
          </w:p>
        </w:tc>
        <w:tc>
          <w:tcPr>
            <w:tcW w:w="865" w:type="dxa"/>
          </w:tcPr>
          <w:p w14:paraId="67041081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63</w:t>
            </w:r>
          </w:p>
        </w:tc>
        <w:tc>
          <w:tcPr>
            <w:tcW w:w="850" w:type="dxa"/>
          </w:tcPr>
          <w:p w14:paraId="21FA0287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5.10</w:t>
            </w:r>
          </w:p>
        </w:tc>
        <w:tc>
          <w:tcPr>
            <w:tcW w:w="993" w:type="dxa"/>
          </w:tcPr>
          <w:p w14:paraId="0F3FAA78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925</w:t>
            </w:r>
          </w:p>
        </w:tc>
        <w:tc>
          <w:tcPr>
            <w:tcW w:w="992" w:type="dxa"/>
          </w:tcPr>
          <w:p w14:paraId="187B84A1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68</w:t>
            </w:r>
          </w:p>
        </w:tc>
        <w:tc>
          <w:tcPr>
            <w:tcW w:w="850" w:type="dxa"/>
          </w:tcPr>
          <w:p w14:paraId="559BCF75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5.20</w:t>
            </w:r>
          </w:p>
        </w:tc>
        <w:tc>
          <w:tcPr>
            <w:tcW w:w="993" w:type="dxa"/>
          </w:tcPr>
          <w:p w14:paraId="55729378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981</w:t>
            </w:r>
          </w:p>
        </w:tc>
        <w:tc>
          <w:tcPr>
            <w:tcW w:w="992" w:type="dxa"/>
          </w:tcPr>
          <w:p w14:paraId="279045E0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66</w:t>
            </w:r>
          </w:p>
        </w:tc>
        <w:tc>
          <w:tcPr>
            <w:tcW w:w="850" w:type="dxa"/>
          </w:tcPr>
          <w:p w14:paraId="64D56FB3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5.64</w:t>
            </w:r>
          </w:p>
        </w:tc>
        <w:tc>
          <w:tcPr>
            <w:tcW w:w="993" w:type="dxa"/>
          </w:tcPr>
          <w:p w14:paraId="6B2B113F" w14:textId="61972706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149</w:t>
            </w:r>
          </w:p>
        </w:tc>
        <w:tc>
          <w:tcPr>
            <w:tcW w:w="992" w:type="dxa"/>
          </w:tcPr>
          <w:p w14:paraId="6E419B50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62</w:t>
            </w:r>
          </w:p>
        </w:tc>
        <w:tc>
          <w:tcPr>
            <w:tcW w:w="992" w:type="dxa"/>
          </w:tcPr>
          <w:p w14:paraId="65F04EF6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4.85</w:t>
            </w:r>
          </w:p>
        </w:tc>
        <w:tc>
          <w:tcPr>
            <w:tcW w:w="992" w:type="dxa"/>
          </w:tcPr>
          <w:p w14:paraId="4F1219CB" w14:textId="7EC0F6A1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977</w:t>
            </w:r>
          </w:p>
        </w:tc>
        <w:tc>
          <w:tcPr>
            <w:tcW w:w="993" w:type="dxa"/>
          </w:tcPr>
          <w:p w14:paraId="04746634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61</w:t>
            </w:r>
          </w:p>
        </w:tc>
        <w:tc>
          <w:tcPr>
            <w:tcW w:w="1134" w:type="dxa"/>
          </w:tcPr>
          <w:p w14:paraId="00818A1F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4.96</w:t>
            </w:r>
          </w:p>
        </w:tc>
      </w:tr>
      <w:tr w:rsidR="00164110" w:rsidRPr="00F51EC6" w14:paraId="7EF6FA36" w14:textId="77777777" w:rsidTr="00806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44E70EDA" w14:textId="5B501BD2" w:rsidR="00CC35B3" w:rsidRPr="00CC35B3" w:rsidRDefault="00CC35B3" w:rsidP="00CC35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Lymphomas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II)</w:t>
            </w:r>
          </w:p>
        </w:tc>
        <w:tc>
          <w:tcPr>
            <w:tcW w:w="857" w:type="dxa"/>
          </w:tcPr>
          <w:p w14:paraId="6F318A86" w14:textId="4BC27C71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729</w:t>
            </w:r>
          </w:p>
        </w:tc>
        <w:tc>
          <w:tcPr>
            <w:tcW w:w="865" w:type="dxa"/>
          </w:tcPr>
          <w:p w14:paraId="5A9C3070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22</w:t>
            </w:r>
          </w:p>
        </w:tc>
        <w:tc>
          <w:tcPr>
            <w:tcW w:w="850" w:type="dxa"/>
          </w:tcPr>
          <w:p w14:paraId="34FB18F9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.75</w:t>
            </w:r>
          </w:p>
        </w:tc>
        <w:tc>
          <w:tcPr>
            <w:tcW w:w="993" w:type="dxa"/>
          </w:tcPr>
          <w:p w14:paraId="1FF9CB98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366</w:t>
            </w:r>
          </w:p>
        </w:tc>
        <w:tc>
          <w:tcPr>
            <w:tcW w:w="992" w:type="dxa"/>
          </w:tcPr>
          <w:p w14:paraId="4D045677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27</w:t>
            </w:r>
          </w:p>
        </w:tc>
        <w:tc>
          <w:tcPr>
            <w:tcW w:w="850" w:type="dxa"/>
          </w:tcPr>
          <w:p w14:paraId="3A7601AD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.06</w:t>
            </w:r>
          </w:p>
        </w:tc>
        <w:tc>
          <w:tcPr>
            <w:tcW w:w="993" w:type="dxa"/>
          </w:tcPr>
          <w:p w14:paraId="5C2B19A5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342</w:t>
            </w:r>
          </w:p>
        </w:tc>
        <w:tc>
          <w:tcPr>
            <w:tcW w:w="992" w:type="dxa"/>
          </w:tcPr>
          <w:p w14:paraId="7C83B9F0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23</w:t>
            </w:r>
          </w:p>
        </w:tc>
        <w:tc>
          <w:tcPr>
            <w:tcW w:w="850" w:type="dxa"/>
          </w:tcPr>
          <w:p w14:paraId="648114B6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.97</w:t>
            </w:r>
          </w:p>
        </w:tc>
        <w:tc>
          <w:tcPr>
            <w:tcW w:w="993" w:type="dxa"/>
          </w:tcPr>
          <w:p w14:paraId="470472F1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451</w:t>
            </w:r>
          </w:p>
        </w:tc>
        <w:tc>
          <w:tcPr>
            <w:tcW w:w="992" w:type="dxa"/>
          </w:tcPr>
          <w:p w14:paraId="10BA65D0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24</w:t>
            </w:r>
          </w:p>
        </w:tc>
        <w:tc>
          <w:tcPr>
            <w:tcW w:w="992" w:type="dxa"/>
          </w:tcPr>
          <w:p w14:paraId="59E0A35E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.90</w:t>
            </w:r>
          </w:p>
        </w:tc>
        <w:tc>
          <w:tcPr>
            <w:tcW w:w="992" w:type="dxa"/>
          </w:tcPr>
          <w:p w14:paraId="19E83FF1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570</w:t>
            </w:r>
          </w:p>
        </w:tc>
        <w:tc>
          <w:tcPr>
            <w:tcW w:w="993" w:type="dxa"/>
          </w:tcPr>
          <w:p w14:paraId="7DE9BE83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8</w:t>
            </w:r>
          </w:p>
        </w:tc>
        <w:tc>
          <w:tcPr>
            <w:tcW w:w="1134" w:type="dxa"/>
          </w:tcPr>
          <w:p w14:paraId="0B3EB01D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.43</w:t>
            </w:r>
          </w:p>
        </w:tc>
      </w:tr>
      <w:tr w:rsidR="00164110" w:rsidRPr="00F51EC6" w14:paraId="40B73781" w14:textId="77777777" w:rsidTr="0080654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63E9D3DD" w14:textId="0C67A7DD" w:rsidR="00CC35B3" w:rsidRPr="00F51EC6" w:rsidRDefault="007360BF" w:rsidP="00CC35B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CN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tumo</w:t>
            </w:r>
            <w:r w:rsidR="00CC35B3"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rs</w:t>
            </w:r>
            <w:proofErr w:type="spellEnd"/>
            <w:r w:rsidR="00CC35B3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III)</w:t>
            </w:r>
          </w:p>
        </w:tc>
        <w:tc>
          <w:tcPr>
            <w:tcW w:w="857" w:type="dxa"/>
          </w:tcPr>
          <w:p w14:paraId="1C71B501" w14:textId="7F2CE1EC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4167</w:t>
            </w:r>
          </w:p>
        </w:tc>
        <w:tc>
          <w:tcPr>
            <w:tcW w:w="865" w:type="dxa"/>
          </w:tcPr>
          <w:p w14:paraId="5139BA88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52</w:t>
            </w:r>
          </w:p>
        </w:tc>
        <w:tc>
          <w:tcPr>
            <w:tcW w:w="850" w:type="dxa"/>
          </w:tcPr>
          <w:p w14:paraId="2EB5E513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4.22</w:t>
            </w:r>
          </w:p>
        </w:tc>
        <w:tc>
          <w:tcPr>
            <w:tcW w:w="993" w:type="dxa"/>
          </w:tcPr>
          <w:p w14:paraId="1321D270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602</w:t>
            </w:r>
          </w:p>
        </w:tc>
        <w:tc>
          <w:tcPr>
            <w:tcW w:w="992" w:type="dxa"/>
          </w:tcPr>
          <w:p w14:paraId="1392BF93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44</w:t>
            </w:r>
          </w:p>
        </w:tc>
        <w:tc>
          <w:tcPr>
            <w:tcW w:w="850" w:type="dxa"/>
          </w:tcPr>
          <w:p w14:paraId="7FCC164F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3.38</w:t>
            </w:r>
          </w:p>
        </w:tc>
        <w:tc>
          <w:tcPr>
            <w:tcW w:w="993" w:type="dxa"/>
          </w:tcPr>
          <w:p w14:paraId="5380BF79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782</w:t>
            </w:r>
          </w:p>
        </w:tc>
        <w:tc>
          <w:tcPr>
            <w:tcW w:w="992" w:type="dxa"/>
          </w:tcPr>
          <w:p w14:paraId="0D3E58A8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52</w:t>
            </w:r>
          </w:p>
        </w:tc>
        <w:tc>
          <w:tcPr>
            <w:tcW w:w="850" w:type="dxa"/>
          </w:tcPr>
          <w:p w14:paraId="2BDBD463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4.49</w:t>
            </w:r>
          </w:p>
        </w:tc>
        <w:tc>
          <w:tcPr>
            <w:tcW w:w="993" w:type="dxa"/>
          </w:tcPr>
          <w:p w14:paraId="2B6FAC03" w14:textId="77E429FF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061</w:t>
            </w:r>
          </w:p>
        </w:tc>
        <w:tc>
          <w:tcPr>
            <w:tcW w:w="992" w:type="dxa"/>
          </w:tcPr>
          <w:p w14:paraId="7626C4F4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57</w:t>
            </w:r>
          </w:p>
        </w:tc>
        <w:tc>
          <w:tcPr>
            <w:tcW w:w="992" w:type="dxa"/>
          </w:tcPr>
          <w:p w14:paraId="485ECAFD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4.48</w:t>
            </w:r>
          </w:p>
        </w:tc>
        <w:tc>
          <w:tcPr>
            <w:tcW w:w="992" w:type="dxa"/>
          </w:tcPr>
          <w:p w14:paraId="779E199C" w14:textId="072C00DE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722</w:t>
            </w:r>
          </w:p>
        </w:tc>
        <w:tc>
          <w:tcPr>
            <w:tcW w:w="993" w:type="dxa"/>
          </w:tcPr>
          <w:p w14:paraId="07495D60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53</w:t>
            </w:r>
          </w:p>
        </w:tc>
        <w:tc>
          <w:tcPr>
            <w:tcW w:w="1134" w:type="dxa"/>
          </w:tcPr>
          <w:p w14:paraId="248FEE57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4.32</w:t>
            </w:r>
          </w:p>
        </w:tc>
      </w:tr>
      <w:tr w:rsidR="00164110" w:rsidRPr="00F51EC6" w14:paraId="7546A318" w14:textId="77777777" w:rsidTr="00806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4FD916AB" w14:textId="77777777" w:rsidR="00CC35B3" w:rsidRPr="00F51EC6" w:rsidRDefault="00CC35B3" w:rsidP="00CC35B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9D6C79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Neuroblastoma and other peripheral nervous cell </w:t>
            </w:r>
            <w:proofErr w:type="spellStart"/>
            <w:r w:rsidRPr="009D6C79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tumors</w:t>
            </w:r>
            <w:proofErr w:type="spellEnd"/>
            <w:r w:rsidRPr="009D6C79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IV)</w:t>
            </w:r>
          </w:p>
        </w:tc>
        <w:tc>
          <w:tcPr>
            <w:tcW w:w="857" w:type="dxa"/>
          </w:tcPr>
          <w:p w14:paraId="564790E9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945</w:t>
            </w:r>
          </w:p>
        </w:tc>
        <w:tc>
          <w:tcPr>
            <w:tcW w:w="865" w:type="dxa"/>
          </w:tcPr>
          <w:p w14:paraId="128F1EFA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2</w:t>
            </w:r>
          </w:p>
        </w:tc>
        <w:tc>
          <w:tcPr>
            <w:tcW w:w="850" w:type="dxa"/>
          </w:tcPr>
          <w:p w14:paraId="17A4189E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96</w:t>
            </w:r>
          </w:p>
        </w:tc>
        <w:tc>
          <w:tcPr>
            <w:tcW w:w="993" w:type="dxa"/>
          </w:tcPr>
          <w:p w14:paraId="0D5116EE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58</w:t>
            </w:r>
          </w:p>
        </w:tc>
        <w:tc>
          <w:tcPr>
            <w:tcW w:w="992" w:type="dxa"/>
          </w:tcPr>
          <w:p w14:paraId="7AE95E68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2</w:t>
            </w:r>
          </w:p>
        </w:tc>
        <w:tc>
          <w:tcPr>
            <w:tcW w:w="850" w:type="dxa"/>
          </w:tcPr>
          <w:p w14:paraId="65D7B397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89</w:t>
            </w:r>
          </w:p>
        </w:tc>
        <w:tc>
          <w:tcPr>
            <w:tcW w:w="993" w:type="dxa"/>
          </w:tcPr>
          <w:p w14:paraId="1F1192C8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08</w:t>
            </w:r>
          </w:p>
        </w:tc>
        <w:tc>
          <w:tcPr>
            <w:tcW w:w="992" w:type="dxa"/>
          </w:tcPr>
          <w:p w14:paraId="0038BDDB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4</w:t>
            </w:r>
          </w:p>
        </w:tc>
        <w:tc>
          <w:tcPr>
            <w:tcW w:w="850" w:type="dxa"/>
          </w:tcPr>
          <w:p w14:paraId="1BD81AB5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.20</w:t>
            </w:r>
          </w:p>
        </w:tc>
        <w:tc>
          <w:tcPr>
            <w:tcW w:w="993" w:type="dxa"/>
          </w:tcPr>
          <w:p w14:paraId="4C85424F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12</w:t>
            </w:r>
          </w:p>
        </w:tc>
        <w:tc>
          <w:tcPr>
            <w:tcW w:w="992" w:type="dxa"/>
          </w:tcPr>
          <w:p w14:paraId="2F4DAD89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1</w:t>
            </w:r>
          </w:p>
        </w:tc>
        <w:tc>
          <w:tcPr>
            <w:tcW w:w="992" w:type="dxa"/>
          </w:tcPr>
          <w:p w14:paraId="52073CA1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90</w:t>
            </w:r>
          </w:p>
        </w:tc>
        <w:tc>
          <w:tcPr>
            <w:tcW w:w="992" w:type="dxa"/>
          </w:tcPr>
          <w:p w14:paraId="7AADE0D9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367</w:t>
            </w:r>
          </w:p>
        </w:tc>
        <w:tc>
          <w:tcPr>
            <w:tcW w:w="993" w:type="dxa"/>
          </w:tcPr>
          <w:p w14:paraId="7B97E867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1</w:t>
            </w:r>
          </w:p>
        </w:tc>
        <w:tc>
          <w:tcPr>
            <w:tcW w:w="1134" w:type="dxa"/>
          </w:tcPr>
          <w:p w14:paraId="0DBBB620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92</w:t>
            </w:r>
          </w:p>
        </w:tc>
      </w:tr>
      <w:tr w:rsidR="00164110" w:rsidRPr="00F51EC6" w14:paraId="4113DE52" w14:textId="77777777" w:rsidTr="0080654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3AA92FB1" w14:textId="0942CB18" w:rsidR="00CC35B3" w:rsidRPr="00CC35B3" w:rsidRDefault="00CC35B3" w:rsidP="00CC35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Retinoblastoma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V)</w:t>
            </w:r>
          </w:p>
        </w:tc>
        <w:tc>
          <w:tcPr>
            <w:tcW w:w="857" w:type="dxa"/>
          </w:tcPr>
          <w:p w14:paraId="07976D13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407</w:t>
            </w:r>
          </w:p>
        </w:tc>
        <w:tc>
          <w:tcPr>
            <w:tcW w:w="865" w:type="dxa"/>
          </w:tcPr>
          <w:p w14:paraId="57402839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5</w:t>
            </w:r>
          </w:p>
        </w:tc>
        <w:tc>
          <w:tcPr>
            <w:tcW w:w="850" w:type="dxa"/>
          </w:tcPr>
          <w:p w14:paraId="535406FF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41</w:t>
            </w:r>
          </w:p>
        </w:tc>
        <w:tc>
          <w:tcPr>
            <w:tcW w:w="993" w:type="dxa"/>
          </w:tcPr>
          <w:p w14:paraId="599D3AE1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89</w:t>
            </w:r>
          </w:p>
        </w:tc>
        <w:tc>
          <w:tcPr>
            <w:tcW w:w="992" w:type="dxa"/>
          </w:tcPr>
          <w:p w14:paraId="7FE8A632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7</w:t>
            </w:r>
          </w:p>
        </w:tc>
        <w:tc>
          <w:tcPr>
            <w:tcW w:w="850" w:type="dxa"/>
          </w:tcPr>
          <w:p w14:paraId="1B3CD1EA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50</w:t>
            </w:r>
          </w:p>
        </w:tc>
        <w:tc>
          <w:tcPr>
            <w:tcW w:w="993" w:type="dxa"/>
          </w:tcPr>
          <w:p w14:paraId="074DBA54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71</w:t>
            </w:r>
          </w:p>
        </w:tc>
        <w:tc>
          <w:tcPr>
            <w:tcW w:w="992" w:type="dxa"/>
          </w:tcPr>
          <w:p w14:paraId="4BF1E475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5</w:t>
            </w:r>
          </w:p>
        </w:tc>
        <w:tc>
          <w:tcPr>
            <w:tcW w:w="850" w:type="dxa"/>
          </w:tcPr>
          <w:p w14:paraId="19D64256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40</w:t>
            </w:r>
          </w:p>
        </w:tc>
        <w:tc>
          <w:tcPr>
            <w:tcW w:w="993" w:type="dxa"/>
          </w:tcPr>
          <w:p w14:paraId="4BBB8AF3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99</w:t>
            </w:r>
          </w:p>
        </w:tc>
        <w:tc>
          <w:tcPr>
            <w:tcW w:w="992" w:type="dxa"/>
          </w:tcPr>
          <w:p w14:paraId="74CE5E79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5</w:t>
            </w:r>
          </w:p>
        </w:tc>
        <w:tc>
          <w:tcPr>
            <w:tcW w:w="992" w:type="dxa"/>
          </w:tcPr>
          <w:p w14:paraId="2C0B2BC3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42</w:t>
            </w:r>
          </w:p>
        </w:tc>
        <w:tc>
          <w:tcPr>
            <w:tcW w:w="992" w:type="dxa"/>
          </w:tcPr>
          <w:p w14:paraId="439AAF95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48</w:t>
            </w:r>
          </w:p>
        </w:tc>
        <w:tc>
          <w:tcPr>
            <w:tcW w:w="993" w:type="dxa"/>
          </w:tcPr>
          <w:p w14:paraId="204EB582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5</w:t>
            </w:r>
          </w:p>
        </w:tc>
        <w:tc>
          <w:tcPr>
            <w:tcW w:w="1134" w:type="dxa"/>
          </w:tcPr>
          <w:p w14:paraId="0695EF8E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37</w:t>
            </w:r>
          </w:p>
        </w:tc>
      </w:tr>
      <w:tr w:rsidR="00164110" w:rsidRPr="00F51EC6" w14:paraId="49E4CEDB" w14:textId="77777777" w:rsidTr="00806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1522E9B7" w14:textId="062380A1" w:rsidR="00CC35B3" w:rsidRPr="00CC35B3" w:rsidRDefault="007360BF" w:rsidP="00CC35B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Ren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tumo</w:t>
            </w:r>
            <w:r w:rsidR="00CC35B3"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rs</w:t>
            </w:r>
            <w:proofErr w:type="spellEnd"/>
            <w:r w:rsidR="00CC35B3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VI)</w:t>
            </w:r>
          </w:p>
        </w:tc>
        <w:tc>
          <w:tcPr>
            <w:tcW w:w="857" w:type="dxa"/>
          </w:tcPr>
          <w:p w14:paraId="776CBDE9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858</w:t>
            </w:r>
          </w:p>
        </w:tc>
        <w:tc>
          <w:tcPr>
            <w:tcW w:w="865" w:type="dxa"/>
          </w:tcPr>
          <w:p w14:paraId="21BE88D6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1</w:t>
            </w:r>
          </w:p>
        </w:tc>
        <w:tc>
          <w:tcPr>
            <w:tcW w:w="850" w:type="dxa"/>
          </w:tcPr>
          <w:p w14:paraId="25943084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87</w:t>
            </w:r>
          </w:p>
        </w:tc>
        <w:tc>
          <w:tcPr>
            <w:tcW w:w="993" w:type="dxa"/>
          </w:tcPr>
          <w:p w14:paraId="41160953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28</w:t>
            </w:r>
          </w:p>
        </w:tc>
        <w:tc>
          <w:tcPr>
            <w:tcW w:w="992" w:type="dxa"/>
          </w:tcPr>
          <w:p w14:paraId="05709909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9</w:t>
            </w:r>
          </w:p>
        </w:tc>
        <w:tc>
          <w:tcPr>
            <w:tcW w:w="850" w:type="dxa"/>
          </w:tcPr>
          <w:p w14:paraId="4BABA69D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72</w:t>
            </w:r>
          </w:p>
        </w:tc>
        <w:tc>
          <w:tcPr>
            <w:tcW w:w="993" w:type="dxa"/>
          </w:tcPr>
          <w:p w14:paraId="1323C5A8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71</w:t>
            </w:r>
          </w:p>
        </w:tc>
        <w:tc>
          <w:tcPr>
            <w:tcW w:w="992" w:type="dxa"/>
          </w:tcPr>
          <w:p w14:paraId="5E6271BB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1</w:t>
            </w:r>
          </w:p>
        </w:tc>
        <w:tc>
          <w:tcPr>
            <w:tcW w:w="850" w:type="dxa"/>
          </w:tcPr>
          <w:p w14:paraId="01B1F984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98</w:t>
            </w:r>
          </w:p>
        </w:tc>
        <w:tc>
          <w:tcPr>
            <w:tcW w:w="993" w:type="dxa"/>
          </w:tcPr>
          <w:p w14:paraId="23BDE39E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72</w:t>
            </w:r>
          </w:p>
        </w:tc>
        <w:tc>
          <w:tcPr>
            <w:tcW w:w="992" w:type="dxa"/>
          </w:tcPr>
          <w:p w14:paraId="46D1F3C0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9</w:t>
            </w:r>
          </w:p>
        </w:tc>
        <w:tc>
          <w:tcPr>
            <w:tcW w:w="992" w:type="dxa"/>
          </w:tcPr>
          <w:p w14:paraId="7F80E4F0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73</w:t>
            </w:r>
          </w:p>
        </w:tc>
        <w:tc>
          <w:tcPr>
            <w:tcW w:w="992" w:type="dxa"/>
          </w:tcPr>
          <w:p w14:paraId="0EDBC360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387</w:t>
            </w:r>
          </w:p>
        </w:tc>
        <w:tc>
          <w:tcPr>
            <w:tcW w:w="993" w:type="dxa"/>
          </w:tcPr>
          <w:p w14:paraId="1FE2FAD7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2</w:t>
            </w:r>
          </w:p>
        </w:tc>
        <w:tc>
          <w:tcPr>
            <w:tcW w:w="1134" w:type="dxa"/>
          </w:tcPr>
          <w:p w14:paraId="61BDD016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97</w:t>
            </w:r>
          </w:p>
        </w:tc>
      </w:tr>
      <w:tr w:rsidR="00164110" w:rsidRPr="00F51EC6" w14:paraId="1F33222A" w14:textId="77777777" w:rsidTr="0080654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69E092DB" w14:textId="79ADB713" w:rsidR="00CC35B3" w:rsidRPr="00F51EC6" w:rsidRDefault="007360BF" w:rsidP="00CC35B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Hepati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tumo</w:t>
            </w:r>
            <w:r w:rsidR="00CC35B3"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rs</w:t>
            </w:r>
            <w:proofErr w:type="spellEnd"/>
            <w:r w:rsidR="00CC35B3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VII)</w:t>
            </w:r>
          </w:p>
        </w:tc>
        <w:tc>
          <w:tcPr>
            <w:tcW w:w="857" w:type="dxa"/>
          </w:tcPr>
          <w:p w14:paraId="676EB997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32</w:t>
            </w:r>
          </w:p>
        </w:tc>
        <w:tc>
          <w:tcPr>
            <w:tcW w:w="865" w:type="dxa"/>
          </w:tcPr>
          <w:p w14:paraId="1DD2D47D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3</w:t>
            </w:r>
          </w:p>
        </w:tc>
        <w:tc>
          <w:tcPr>
            <w:tcW w:w="850" w:type="dxa"/>
          </w:tcPr>
          <w:p w14:paraId="3C2E71D6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23</w:t>
            </w:r>
          </w:p>
        </w:tc>
        <w:tc>
          <w:tcPr>
            <w:tcW w:w="993" w:type="dxa"/>
          </w:tcPr>
          <w:p w14:paraId="5CD201F2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39</w:t>
            </w:r>
          </w:p>
        </w:tc>
        <w:tc>
          <w:tcPr>
            <w:tcW w:w="992" w:type="dxa"/>
          </w:tcPr>
          <w:p w14:paraId="7FA18DA2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3</w:t>
            </w:r>
          </w:p>
        </w:tc>
        <w:tc>
          <w:tcPr>
            <w:tcW w:w="850" w:type="dxa"/>
          </w:tcPr>
          <w:p w14:paraId="73C36F31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22</w:t>
            </w:r>
          </w:p>
        </w:tc>
        <w:tc>
          <w:tcPr>
            <w:tcW w:w="993" w:type="dxa"/>
          </w:tcPr>
          <w:p w14:paraId="2B8DA802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35</w:t>
            </w:r>
          </w:p>
        </w:tc>
        <w:tc>
          <w:tcPr>
            <w:tcW w:w="992" w:type="dxa"/>
          </w:tcPr>
          <w:p w14:paraId="74731C48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2</w:t>
            </w:r>
          </w:p>
        </w:tc>
        <w:tc>
          <w:tcPr>
            <w:tcW w:w="850" w:type="dxa"/>
          </w:tcPr>
          <w:p w14:paraId="7F10E1E6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20</w:t>
            </w:r>
          </w:p>
        </w:tc>
        <w:tc>
          <w:tcPr>
            <w:tcW w:w="993" w:type="dxa"/>
          </w:tcPr>
          <w:p w14:paraId="45B73C8D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63</w:t>
            </w:r>
          </w:p>
        </w:tc>
        <w:tc>
          <w:tcPr>
            <w:tcW w:w="992" w:type="dxa"/>
          </w:tcPr>
          <w:p w14:paraId="219ABAC7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47FC17B2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27</w:t>
            </w:r>
          </w:p>
        </w:tc>
        <w:tc>
          <w:tcPr>
            <w:tcW w:w="992" w:type="dxa"/>
          </w:tcPr>
          <w:p w14:paraId="2D25D25E" w14:textId="77777777" w:rsidR="00CC35B3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95</w:t>
            </w:r>
          </w:p>
        </w:tc>
        <w:tc>
          <w:tcPr>
            <w:tcW w:w="993" w:type="dxa"/>
          </w:tcPr>
          <w:p w14:paraId="1F043DA9" w14:textId="77777777" w:rsidR="00CC35B3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3</w:t>
            </w:r>
          </w:p>
        </w:tc>
        <w:tc>
          <w:tcPr>
            <w:tcW w:w="1134" w:type="dxa"/>
          </w:tcPr>
          <w:p w14:paraId="00BE4A40" w14:textId="77777777" w:rsidR="00CC35B3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23</w:t>
            </w:r>
          </w:p>
        </w:tc>
      </w:tr>
      <w:tr w:rsidR="00164110" w:rsidRPr="00F51EC6" w14:paraId="1E27CD09" w14:textId="77777777" w:rsidTr="00806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07B25F7B" w14:textId="2DB5ED32" w:rsidR="00CC35B3" w:rsidRPr="00F51EC6" w:rsidRDefault="007360BF" w:rsidP="00CC35B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Bo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tumo</w:t>
            </w:r>
            <w:r w:rsidR="00CC35B3"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rs</w:t>
            </w:r>
            <w:proofErr w:type="spellEnd"/>
            <w:r w:rsidR="00CC35B3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VIII)</w:t>
            </w:r>
          </w:p>
        </w:tc>
        <w:tc>
          <w:tcPr>
            <w:tcW w:w="857" w:type="dxa"/>
          </w:tcPr>
          <w:p w14:paraId="6105B5D4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654</w:t>
            </w:r>
          </w:p>
        </w:tc>
        <w:tc>
          <w:tcPr>
            <w:tcW w:w="865" w:type="dxa"/>
          </w:tcPr>
          <w:p w14:paraId="331D7ACB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8</w:t>
            </w:r>
          </w:p>
        </w:tc>
        <w:tc>
          <w:tcPr>
            <w:tcW w:w="850" w:type="dxa"/>
          </w:tcPr>
          <w:p w14:paraId="0CFC87C7" w14:textId="5C20F736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66</w:t>
            </w:r>
          </w:p>
        </w:tc>
        <w:tc>
          <w:tcPr>
            <w:tcW w:w="993" w:type="dxa"/>
          </w:tcPr>
          <w:p w14:paraId="4EF1A274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34</w:t>
            </w:r>
          </w:p>
        </w:tc>
        <w:tc>
          <w:tcPr>
            <w:tcW w:w="992" w:type="dxa"/>
          </w:tcPr>
          <w:p w14:paraId="26F208B8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0</w:t>
            </w:r>
          </w:p>
        </w:tc>
        <w:tc>
          <w:tcPr>
            <w:tcW w:w="850" w:type="dxa"/>
          </w:tcPr>
          <w:p w14:paraId="2E4546BF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75</w:t>
            </w:r>
          </w:p>
        </w:tc>
        <w:tc>
          <w:tcPr>
            <w:tcW w:w="993" w:type="dxa"/>
          </w:tcPr>
          <w:p w14:paraId="32B7E74D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89</w:t>
            </w:r>
          </w:p>
        </w:tc>
        <w:tc>
          <w:tcPr>
            <w:tcW w:w="992" w:type="dxa"/>
          </w:tcPr>
          <w:p w14:paraId="54314D9D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6</w:t>
            </w:r>
          </w:p>
        </w:tc>
        <w:tc>
          <w:tcPr>
            <w:tcW w:w="850" w:type="dxa"/>
          </w:tcPr>
          <w:p w14:paraId="027B554F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51</w:t>
            </w:r>
          </w:p>
        </w:tc>
        <w:tc>
          <w:tcPr>
            <w:tcW w:w="993" w:type="dxa"/>
          </w:tcPr>
          <w:p w14:paraId="50845FEF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50</w:t>
            </w:r>
          </w:p>
        </w:tc>
        <w:tc>
          <w:tcPr>
            <w:tcW w:w="992" w:type="dxa"/>
          </w:tcPr>
          <w:p w14:paraId="0161426D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8</w:t>
            </w:r>
          </w:p>
        </w:tc>
        <w:tc>
          <w:tcPr>
            <w:tcW w:w="992" w:type="dxa"/>
          </w:tcPr>
          <w:p w14:paraId="0B3DF79D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63</w:t>
            </w:r>
          </w:p>
        </w:tc>
        <w:tc>
          <w:tcPr>
            <w:tcW w:w="992" w:type="dxa"/>
          </w:tcPr>
          <w:p w14:paraId="6350F55C" w14:textId="77777777" w:rsidR="00CC35B3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81</w:t>
            </w:r>
          </w:p>
        </w:tc>
        <w:tc>
          <w:tcPr>
            <w:tcW w:w="993" w:type="dxa"/>
          </w:tcPr>
          <w:p w14:paraId="33E1C006" w14:textId="77777777" w:rsidR="00CC35B3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9</w:t>
            </w:r>
          </w:p>
        </w:tc>
        <w:tc>
          <w:tcPr>
            <w:tcW w:w="1134" w:type="dxa"/>
          </w:tcPr>
          <w:p w14:paraId="7690700E" w14:textId="77777777" w:rsidR="00CC35B3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70</w:t>
            </w:r>
          </w:p>
        </w:tc>
      </w:tr>
      <w:tr w:rsidR="00164110" w:rsidRPr="00F51EC6" w14:paraId="4722DC5D" w14:textId="77777777" w:rsidTr="0080654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77F1A729" w14:textId="77777777" w:rsidR="00CC35B3" w:rsidRPr="00F51EC6" w:rsidRDefault="00CC35B3" w:rsidP="00CC35B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Soft tissue sarcomas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IX)</w:t>
            </w:r>
          </w:p>
        </w:tc>
        <w:tc>
          <w:tcPr>
            <w:tcW w:w="857" w:type="dxa"/>
          </w:tcPr>
          <w:p w14:paraId="0CA6C862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893</w:t>
            </w:r>
          </w:p>
        </w:tc>
        <w:tc>
          <w:tcPr>
            <w:tcW w:w="865" w:type="dxa"/>
          </w:tcPr>
          <w:p w14:paraId="75620E12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1</w:t>
            </w:r>
          </w:p>
        </w:tc>
        <w:tc>
          <w:tcPr>
            <w:tcW w:w="850" w:type="dxa"/>
          </w:tcPr>
          <w:p w14:paraId="4DC2CAC4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90</w:t>
            </w:r>
          </w:p>
        </w:tc>
        <w:tc>
          <w:tcPr>
            <w:tcW w:w="993" w:type="dxa"/>
          </w:tcPr>
          <w:p w14:paraId="44E98F5A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59</w:t>
            </w:r>
          </w:p>
        </w:tc>
        <w:tc>
          <w:tcPr>
            <w:tcW w:w="992" w:type="dxa"/>
          </w:tcPr>
          <w:p w14:paraId="4F2D5AD8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2</w:t>
            </w:r>
          </w:p>
        </w:tc>
        <w:tc>
          <w:tcPr>
            <w:tcW w:w="850" w:type="dxa"/>
          </w:tcPr>
          <w:p w14:paraId="1A02E092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89</w:t>
            </w:r>
          </w:p>
        </w:tc>
        <w:tc>
          <w:tcPr>
            <w:tcW w:w="993" w:type="dxa"/>
          </w:tcPr>
          <w:p w14:paraId="7B6DFB2E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69</w:t>
            </w:r>
          </w:p>
        </w:tc>
        <w:tc>
          <w:tcPr>
            <w:tcW w:w="992" w:type="dxa"/>
          </w:tcPr>
          <w:p w14:paraId="454A121D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1</w:t>
            </w:r>
          </w:p>
        </w:tc>
        <w:tc>
          <w:tcPr>
            <w:tcW w:w="850" w:type="dxa"/>
          </w:tcPr>
          <w:p w14:paraId="45A5CCDC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97</w:t>
            </w:r>
          </w:p>
        </w:tc>
        <w:tc>
          <w:tcPr>
            <w:tcW w:w="993" w:type="dxa"/>
          </w:tcPr>
          <w:p w14:paraId="04B0E419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12</w:t>
            </w:r>
          </w:p>
        </w:tc>
        <w:tc>
          <w:tcPr>
            <w:tcW w:w="992" w:type="dxa"/>
          </w:tcPr>
          <w:p w14:paraId="112B5433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1</w:t>
            </w:r>
          </w:p>
        </w:tc>
        <w:tc>
          <w:tcPr>
            <w:tcW w:w="992" w:type="dxa"/>
          </w:tcPr>
          <w:p w14:paraId="4649D615" w14:textId="77777777" w:rsidR="00CC35B3" w:rsidRPr="00F51EC6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90</w:t>
            </w:r>
          </w:p>
        </w:tc>
        <w:tc>
          <w:tcPr>
            <w:tcW w:w="992" w:type="dxa"/>
          </w:tcPr>
          <w:p w14:paraId="19A6CE41" w14:textId="77777777" w:rsidR="00CC35B3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353</w:t>
            </w:r>
          </w:p>
        </w:tc>
        <w:tc>
          <w:tcPr>
            <w:tcW w:w="993" w:type="dxa"/>
          </w:tcPr>
          <w:p w14:paraId="2F43594C" w14:textId="77777777" w:rsidR="00CC35B3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1</w:t>
            </w:r>
          </w:p>
        </w:tc>
        <w:tc>
          <w:tcPr>
            <w:tcW w:w="1134" w:type="dxa"/>
          </w:tcPr>
          <w:p w14:paraId="45C58F9A" w14:textId="77777777" w:rsidR="00CC35B3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89</w:t>
            </w:r>
          </w:p>
        </w:tc>
      </w:tr>
      <w:tr w:rsidR="00164110" w:rsidRPr="00F51EC6" w14:paraId="025758F5" w14:textId="77777777" w:rsidTr="00806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1F6CB853" w14:textId="26F6BCC8" w:rsidR="00CC35B3" w:rsidRPr="00F51EC6" w:rsidRDefault="007360BF" w:rsidP="00CC35B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Germ cell and gonad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tumo</w:t>
            </w:r>
            <w:r w:rsidR="00CC35B3"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rs</w:t>
            </w:r>
            <w:proofErr w:type="spellEnd"/>
            <w:r w:rsidR="00CC35B3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X)</w:t>
            </w:r>
          </w:p>
        </w:tc>
        <w:tc>
          <w:tcPr>
            <w:tcW w:w="857" w:type="dxa"/>
          </w:tcPr>
          <w:p w14:paraId="28E80825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674</w:t>
            </w:r>
          </w:p>
        </w:tc>
        <w:tc>
          <w:tcPr>
            <w:tcW w:w="865" w:type="dxa"/>
          </w:tcPr>
          <w:p w14:paraId="688D2B90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8</w:t>
            </w:r>
          </w:p>
        </w:tc>
        <w:tc>
          <w:tcPr>
            <w:tcW w:w="850" w:type="dxa"/>
          </w:tcPr>
          <w:p w14:paraId="0ACD0F07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68</w:t>
            </w:r>
          </w:p>
        </w:tc>
        <w:tc>
          <w:tcPr>
            <w:tcW w:w="993" w:type="dxa"/>
          </w:tcPr>
          <w:p w14:paraId="77C63F9B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21</w:t>
            </w:r>
          </w:p>
        </w:tc>
        <w:tc>
          <w:tcPr>
            <w:tcW w:w="992" w:type="dxa"/>
          </w:tcPr>
          <w:p w14:paraId="0B8302C4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0</w:t>
            </w:r>
          </w:p>
        </w:tc>
        <w:tc>
          <w:tcPr>
            <w:tcW w:w="850" w:type="dxa"/>
          </w:tcPr>
          <w:p w14:paraId="3C0DCA95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68</w:t>
            </w:r>
          </w:p>
        </w:tc>
        <w:tc>
          <w:tcPr>
            <w:tcW w:w="993" w:type="dxa"/>
          </w:tcPr>
          <w:p w14:paraId="78218480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16</w:t>
            </w:r>
          </w:p>
        </w:tc>
        <w:tc>
          <w:tcPr>
            <w:tcW w:w="992" w:type="dxa"/>
          </w:tcPr>
          <w:p w14:paraId="38E5228E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8</w:t>
            </w:r>
          </w:p>
        </w:tc>
        <w:tc>
          <w:tcPr>
            <w:tcW w:w="850" w:type="dxa"/>
          </w:tcPr>
          <w:p w14:paraId="496B6565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67</w:t>
            </w:r>
          </w:p>
        </w:tc>
        <w:tc>
          <w:tcPr>
            <w:tcW w:w="993" w:type="dxa"/>
          </w:tcPr>
          <w:p w14:paraId="381DBC4B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81</w:t>
            </w:r>
          </w:p>
        </w:tc>
        <w:tc>
          <w:tcPr>
            <w:tcW w:w="992" w:type="dxa"/>
          </w:tcPr>
          <w:p w14:paraId="67CD5299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0</w:t>
            </w:r>
          </w:p>
        </w:tc>
        <w:tc>
          <w:tcPr>
            <w:tcW w:w="992" w:type="dxa"/>
          </w:tcPr>
          <w:p w14:paraId="4AE6B11E" w14:textId="77777777" w:rsidR="00CC35B3" w:rsidRPr="00F51EC6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76</w:t>
            </w:r>
          </w:p>
        </w:tc>
        <w:tc>
          <w:tcPr>
            <w:tcW w:w="992" w:type="dxa"/>
          </w:tcPr>
          <w:p w14:paraId="0F259734" w14:textId="77777777" w:rsidR="00CC35B3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56</w:t>
            </w:r>
          </w:p>
        </w:tc>
        <w:tc>
          <w:tcPr>
            <w:tcW w:w="993" w:type="dxa"/>
          </w:tcPr>
          <w:p w14:paraId="30266E6C" w14:textId="77777777" w:rsidR="00CC35B3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8</w:t>
            </w:r>
          </w:p>
        </w:tc>
        <w:tc>
          <w:tcPr>
            <w:tcW w:w="1134" w:type="dxa"/>
          </w:tcPr>
          <w:p w14:paraId="4D66F87B" w14:textId="77777777" w:rsidR="00CC35B3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64</w:t>
            </w:r>
          </w:p>
        </w:tc>
      </w:tr>
      <w:tr w:rsidR="00164110" w:rsidRPr="00F51EC6" w14:paraId="23FEDF8E" w14:textId="77777777" w:rsidTr="0080654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6BFC7369" w14:textId="4731CFA9" w:rsidR="00CC35B3" w:rsidRPr="00F51EC6" w:rsidRDefault="007360BF" w:rsidP="00CC35B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Epitheli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tumo</w:t>
            </w:r>
            <w:r w:rsidR="00CC35B3"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rs</w:t>
            </w:r>
            <w:proofErr w:type="spellEnd"/>
            <w:r w:rsidR="00CC35B3"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and melanoma</w:t>
            </w:r>
            <w:r w:rsidR="00CC35B3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XI)</w:t>
            </w:r>
          </w:p>
        </w:tc>
        <w:tc>
          <w:tcPr>
            <w:tcW w:w="857" w:type="dxa"/>
          </w:tcPr>
          <w:p w14:paraId="4EE47D21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834</w:t>
            </w:r>
          </w:p>
        </w:tc>
        <w:tc>
          <w:tcPr>
            <w:tcW w:w="865" w:type="dxa"/>
          </w:tcPr>
          <w:p w14:paraId="2EA140D1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0</w:t>
            </w:r>
          </w:p>
        </w:tc>
        <w:tc>
          <w:tcPr>
            <w:tcW w:w="850" w:type="dxa"/>
          </w:tcPr>
          <w:p w14:paraId="7B4065FE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84</w:t>
            </w:r>
          </w:p>
        </w:tc>
        <w:tc>
          <w:tcPr>
            <w:tcW w:w="993" w:type="dxa"/>
          </w:tcPr>
          <w:p w14:paraId="7095B9D5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19</w:t>
            </w:r>
          </w:p>
        </w:tc>
        <w:tc>
          <w:tcPr>
            <w:tcW w:w="992" w:type="dxa"/>
          </w:tcPr>
          <w:p w14:paraId="3B070442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6</w:t>
            </w:r>
          </w:p>
        </w:tc>
        <w:tc>
          <w:tcPr>
            <w:tcW w:w="850" w:type="dxa"/>
          </w:tcPr>
          <w:p w14:paraId="173B36C3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.23</w:t>
            </w:r>
          </w:p>
        </w:tc>
        <w:tc>
          <w:tcPr>
            <w:tcW w:w="993" w:type="dxa"/>
          </w:tcPr>
          <w:p w14:paraId="55B0A810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05</w:t>
            </w:r>
          </w:p>
        </w:tc>
        <w:tc>
          <w:tcPr>
            <w:tcW w:w="992" w:type="dxa"/>
          </w:tcPr>
          <w:p w14:paraId="752C43C1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4</w:t>
            </w:r>
          </w:p>
        </w:tc>
        <w:tc>
          <w:tcPr>
            <w:tcW w:w="850" w:type="dxa"/>
          </w:tcPr>
          <w:p w14:paraId="3E302A11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.18</w:t>
            </w:r>
          </w:p>
        </w:tc>
        <w:tc>
          <w:tcPr>
            <w:tcW w:w="993" w:type="dxa"/>
          </w:tcPr>
          <w:p w14:paraId="58CA97D4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50</w:t>
            </w:r>
          </w:p>
        </w:tc>
        <w:tc>
          <w:tcPr>
            <w:tcW w:w="992" w:type="dxa"/>
          </w:tcPr>
          <w:p w14:paraId="6F2F8F0F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8</w:t>
            </w:r>
          </w:p>
        </w:tc>
        <w:tc>
          <w:tcPr>
            <w:tcW w:w="992" w:type="dxa"/>
          </w:tcPr>
          <w:p w14:paraId="0E9013A2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63</w:t>
            </w:r>
          </w:p>
        </w:tc>
        <w:tc>
          <w:tcPr>
            <w:tcW w:w="992" w:type="dxa"/>
          </w:tcPr>
          <w:p w14:paraId="484DF7F5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56</w:t>
            </w:r>
          </w:p>
        </w:tc>
        <w:tc>
          <w:tcPr>
            <w:tcW w:w="993" w:type="dxa"/>
          </w:tcPr>
          <w:p w14:paraId="722E3E21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8</w:t>
            </w:r>
          </w:p>
        </w:tc>
        <w:tc>
          <w:tcPr>
            <w:tcW w:w="1134" w:type="dxa"/>
          </w:tcPr>
          <w:p w14:paraId="731266CE" w14:textId="77777777" w:rsidR="00CC35B3" w:rsidRPr="00D84C97" w:rsidRDefault="00CC35B3" w:rsidP="00CC35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64</w:t>
            </w:r>
          </w:p>
        </w:tc>
      </w:tr>
      <w:tr w:rsidR="00164110" w:rsidRPr="00F51EC6" w14:paraId="556B3399" w14:textId="77777777" w:rsidTr="00806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" w:type="dxa"/>
          </w:tcPr>
          <w:p w14:paraId="03D301AA" w14:textId="437BFE98" w:rsidR="00CC35B3" w:rsidRPr="00F51EC6" w:rsidRDefault="00CC35B3" w:rsidP="00CC35B3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F51EC6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Other and unspecified</w:t>
            </w:r>
            <w:r w:rsidR="007360BF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</w:t>
            </w:r>
            <w:proofErr w:type="spellStart"/>
            <w:r w:rsidR="007360BF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tumo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XII)</w:t>
            </w:r>
          </w:p>
        </w:tc>
        <w:tc>
          <w:tcPr>
            <w:tcW w:w="857" w:type="dxa"/>
          </w:tcPr>
          <w:p w14:paraId="50F37747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88</w:t>
            </w:r>
          </w:p>
        </w:tc>
        <w:tc>
          <w:tcPr>
            <w:tcW w:w="865" w:type="dxa"/>
          </w:tcPr>
          <w:p w14:paraId="2733B231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1</w:t>
            </w:r>
          </w:p>
        </w:tc>
        <w:tc>
          <w:tcPr>
            <w:tcW w:w="850" w:type="dxa"/>
          </w:tcPr>
          <w:p w14:paraId="0547BBA6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9</w:t>
            </w:r>
          </w:p>
        </w:tc>
        <w:tc>
          <w:tcPr>
            <w:tcW w:w="993" w:type="dxa"/>
          </w:tcPr>
          <w:p w14:paraId="2BF68B79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9</w:t>
            </w:r>
          </w:p>
        </w:tc>
        <w:tc>
          <w:tcPr>
            <w:tcW w:w="992" w:type="dxa"/>
          </w:tcPr>
          <w:p w14:paraId="2C517554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07</w:t>
            </w:r>
          </w:p>
        </w:tc>
        <w:tc>
          <w:tcPr>
            <w:tcW w:w="850" w:type="dxa"/>
          </w:tcPr>
          <w:p w14:paraId="4C0EDF39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5</w:t>
            </w:r>
          </w:p>
        </w:tc>
        <w:tc>
          <w:tcPr>
            <w:tcW w:w="993" w:type="dxa"/>
          </w:tcPr>
          <w:p w14:paraId="71966106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9</w:t>
            </w:r>
          </w:p>
        </w:tc>
        <w:tc>
          <w:tcPr>
            <w:tcW w:w="992" w:type="dxa"/>
          </w:tcPr>
          <w:p w14:paraId="311522C9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1</w:t>
            </w:r>
          </w:p>
        </w:tc>
        <w:tc>
          <w:tcPr>
            <w:tcW w:w="850" w:type="dxa"/>
          </w:tcPr>
          <w:p w14:paraId="12E43963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1</w:t>
            </w:r>
          </w:p>
        </w:tc>
        <w:tc>
          <w:tcPr>
            <w:tcW w:w="993" w:type="dxa"/>
          </w:tcPr>
          <w:p w14:paraId="587A3F90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51370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4</w:t>
            </w:r>
          </w:p>
        </w:tc>
        <w:tc>
          <w:tcPr>
            <w:tcW w:w="992" w:type="dxa"/>
          </w:tcPr>
          <w:p w14:paraId="64E564C8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02</w:t>
            </w:r>
          </w:p>
        </w:tc>
        <w:tc>
          <w:tcPr>
            <w:tcW w:w="992" w:type="dxa"/>
          </w:tcPr>
          <w:p w14:paraId="4F5834F5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05F46EDA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56</w:t>
            </w:r>
          </w:p>
        </w:tc>
        <w:tc>
          <w:tcPr>
            <w:tcW w:w="993" w:type="dxa"/>
          </w:tcPr>
          <w:p w14:paraId="0D4D5E7D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02</w:t>
            </w:r>
          </w:p>
        </w:tc>
        <w:tc>
          <w:tcPr>
            <w:tcW w:w="1134" w:type="dxa"/>
          </w:tcPr>
          <w:p w14:paraId="6C2EAB36" w14:textId="77777777" w:rsidR="00CC35B3" w:rsidRPr="00D84C97" w:rsidRDefault="00CC35B3" w:rsidP="00CC35B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D84C97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4</w:t>
            </w:r>
          </w:p>
        </w:tc>
      </w:tr>
    </w:tbl>
    <w:p w14:paraId="0CA74D86" w14:textId="48BA06A7" w:rsidR="00CC35B3" w:rsidRDefault="00CC35B3" w:rsidP="00CC35B3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4577D">
        <w:rPr>
          <w:rFonts w:ascii="Times New Roman" w:hAnsi="Times New Roman" w:cs="Times New Roman"/>
          <w:sz w:val="18"/>
          <w:szCs w:val="18"/>
          <w:lang w:val="en-US"/>
        </w:rPr>
        <w:t>CNS</w:t>
      </w:r>
      <w:r w:rsidR="006E60E4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44577D">
        <w:rPr>
          <w:rFonts w:ascii="Times New Roman" w:hAnsi="Times New Roman" w:cs="Times New Roman"/>
          <w:sz w:val="18"/>
          <w:szCs w:val="18"/>
          <w:lang w:val="en-US"/>
        </w:rPr>
        <w:t>central nervous system</w:t>
      </w:r>
    </w:p>
    <w:p w14:paraId="0FA18F86" w14:textId="52D0A687" w:rsidR="00673BC6" w:rsidRPr="000963CD" w:rsidRDefault="00673BC6" w:rsidP="00CC35B3">
      <w:pPr>
        <w:pStyle w:val="NoSpacing"/>
        <w:spacing w:line="360" w:lineRule="auto"/>
        <w:rPr>
          <w:lang w:val="en-US"/>
        </w:rPr>
      </w:pPr>
    </w:p>
    <w:p w14:paraId="07B2F488" w14:textId="1612794B" w:rsidR="00FC201F" w:rsidRPr="006E11DA" w:rsidRDefault="00FC201F" w:rsidP="008A43AD">
      <w:pPr>
        <w:ind w:firstLine="1304"/>
        <w:rPr>
          <w:rFonts w:ascii="Times New Roman" w:hAnsi="Times New Roman" w:cs="Times New Roman"/>
          <w:b/>
          <w:sz w:val="2"/>
          <w:szCs w:val="2"/>
          <w:lang w:val="en-US"/>
        </w:rPr>
      </w:pPr>
      <w:bookmarkStart w:id="0" w:name="_GoBack"/>
      <w:bookmarkEnd w:id="0"/>
    </w:p>
    <w:sectPr w:rsidR="00FC201F" w:rsidRPr="006E11DA" w:rsidSect="00467B8F">
      <w:footerReference w:type="default" r:id="rId7"/>
      <w:pgSz w:w="11900" w:h="16840"/>
      <w:pgMar w:top="720" w:right="284" w:bottom="72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6A1A3" w14:textId="77777777" w:rsidR="006A542B" w:rsidRDefault="006A542B" w:rsidP="002500E2">
      <w:pPr>
        <w:spacing w:after="0" w:line="240" w:lineRule="auto"/>
      </w:pPr>
      <w:r>
        <w:separator/>
      </w:r>
    </w:p>
  </w:endnote>
  <w:endnote w:type="continuationSeparator" w:id="0">
    <w:p w14:paraId="055BBC4E" w14:textId="77777777" w:rsidR="006A542B" w:rsidRDefault="006A542B" w:rsidP="00250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195879"/>
      <w:docPartObj>
        <w:docPartGallery w:val="Page Numbers (Bottom of Page)"/>
        <w:docPartUnique/>
      </w:docPartObj>
    </w:sdtPr>
    <w:sdtEndPr/>
    <w:sdtContent>
      <w:p w14:paraId="6E296778" w14:textId="10FB5B77" w:rsidR="005C1740" w:rsidRDefault="005C174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5314">
          <w:rPr>
            <w:noProof/>
            <w:lang w:val="sv-SE"/>
          </w:rPr>
          <w:t>2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07224A" w14:textId="77777777" w:rsidR="006A542B" w:rsidRDefault="006A542B" w:rsidP="002500E2">
      <w:pPr>
        <w:spacing w:after="0" w:line="240" w:lineRule="auto"/>
      </w:pPr>
      <w:r>
        <w:separator/>
      </w:r>
    </w:p>
  </w:footnote>
  <w:footnote w:type="continuationSeparator" w:id="0">
    <w:p w14:paraId="0A37BA89" w14:textId="77777777" w:rsidR="006A542B" w:rsidRDefault="006A542B" w:rsidP="00250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D05F3B"/>
    <w:multiLevelType w:val="hybridMultilevel"/>
    <w:tmpl w:val="E9EEF390"/>
    <w:lvl w:ilvl="0" w:tplc="9C7CD5EA">
      <w:start w:val="1"/>
      <w:numFmt w:val="decimal"/>
      <w:lvlText w:val="%1."/>
      <w:lvlJc w:val="left"/>
      <w:pPr>
        <w:ind w:left="1664" w:hanging="360"/>
      </w:pPr>
      <w:rPr>
        <w:rFonts w:hint="default"/>
        <w:color w:val="auto"/>
        <w:sz w:val="22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" w15:restartNumberingAfterBreak="0">
    <w:nsid w:val="398F64BC"/>
    <w:multiLevelType w:val="hybridMultilevel"/>
    <w:tmpl w:val="14AEC4F6"/>
    <w:lvl w:ilvl="0" w:tplc="7D0A6272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2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BF09A7"/>
    <w:multiLevelType w:val="hybridMultilevel"/>
    <w:tmpl w:val="1A02018C"/>
    <w:lvl w:ilvl="0" w:tplc="38C65CBC">
      <w:start w:val="194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780C9F"/>
    <w:multiLevelType w:val="hybridMultilevel"/>
    <w:tmpl w:val="BF86E930"/>
    <w:lvl w:ilvl="0" w:tplc="08FAC024">
      <w:start w:val="94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FFD"/>
    <w:rsid w:val="0000271F"/>
    <w:rsid w:val="0000503A"/>
    <w:rsid w:val="000062EF"/>
    <w:rsid w:val="00006DEE"/>
    <w:rsid w:val="00010D57"/>
    <w:rsid w:val="00014C56"/>
    <w:rsid w:val="00030513"/>
    <w:rsid w:val="00032960"/>
    <w:rsid w:val="000422C8"/>
    <w:rsid w:val="00053184"/>
    <w:rsid w:val="000540C9"/>
    <w:rsid w:val="000728EF"/>
    <w:rsid w:val="0007717F"/>
    <w:rsid w:val="00077467"/>
    <w:rsid w:val="0009312A"/>
    <w:rsid w:val="000A4154"/>
    <w:rsid w:val="000C24D5"/>
    <w:rsid w:val="000C2F7B"/>
    <w:rsid w:val="000D7366"/>
    <w:rsid w:val="000D742D"/>
    <w:rsid w:val="000E1605"/>
    <w:rsid w:val="000E2116"/>
    <w:rsid w:val="000E4D5B"/>
    <w:rsid w:val="000E650C"/>
    <w:rsid w:val="000E73AB"/>
    <w:rsid w:val="000F4031"/>
    <w:rsid w:val="000F512D"/>
    <w:rsid w:val="00101A80"/>
    <w:rsid w:val="00116152"/>
    <w:rsid w:val="00127AAA"/>
    <w:rsid w:val="00142CA0"/>
    <w:rsid w:val="00147CAE"/>
    <w:rsid w:val="00155216"/>
    <w:rsid w:val="0015571D"/>
    <w:rsid w:val="00164110"/>
    <w:rsid w:val="00172202"/>
    <w:rsid w:val="0017726D"/>
    <w:rsid w:val="00181B90"/>
    <w:rsid w:val="00181CAE"/>
    <w:rsid w:val="00183714"/>
    <w:rsid w:val="00184133"/>
    <w:rsid w:val="00192C3D"/>
    <w:rsid w:val="00196CC0"/>
    <w:rsid w:val="001A2FEF"/>
    <w:rsid w:val="001A4DB1"/>
    <w:rsid w:val="001B1CF3"/>
    <w:rsid w:val="001B2CEA"/>
    <w:rsid w:val="001C20C6"/>
    <w:rsid w:val="001C3AAE"/>
    <w:rsid w:val="001D2C09"/>
    <w:rsid w:val="001F2DDF"/>
    <w:rsid w:val="001F3890"/>
    <w:rsid w:val="002033B8"/>
    <w:rsid w:val="00211211"/>
    <w:rsid w:val="002150C3"/>
    <w:rsid w:val="00222D4B"/>
    <w:rsid w:val="00226A2D"/>
    <w:rsid w:val="002477B1"/>
    <w:rsid w:val="002500E2"/>
    <w:rsid w:val="00250AC0"/>
    <w:rsid w:val="00272F5B"/>
    <w:rsid w:val="002741A5"/>
    <w:rsid w:val="00277250"/>
    <w:rsid w:val="00280C9B"/>
    <w:rsid w:val="00284A22"/>
    <w:rsid w:val="002862BF"/>
    <w:rsid w:val="002870B6"/>
    <w:rsid w:val="00293228"/>
    <w:rsid w:val="002A08D0"/>
    <w:rsid w:val="002A29D1"/>
    <w:rsid w:val="002A2DE6"/>
    <w:rsid w:val="002B226B"/>
    <w:rsid w:val="002B6BB0"/>
    <w:rsid w:val="002C00BA"/>
    <w:rsid w:val="002E0C5B"/>
    <w:rsid w:val="002F32C8"/>
    <w:rsid w:val="002F554D"/>
    <w:rsid w:val="0033449C"/>
    <w:rsid w:val="00347909"/>
    <w:rsid w:val="00373CED"/>
    <w:rsid w:val="00391F9C"/>
    <w:rsid w:val="00392511"/>
    <w:rsid w:val="00396DE2"/>
    <w:rsid w:val="003C3DF0"/>
    <w:rsid w:val="003C5747"/>
    <w:rsid w:val="003D7465"/>
    <w:rsid w:val="003F4F43"/>
    <w:rsid w:val="0040064C"/>
    <w:rsid w:val="00406505"/>
    <w:rsid w:val="00410AE8"/>
    <w:rsid w:val="004223EF"/>
    <w:rsid w:val="00424F66"/>
    <w:rsid w:val="00435713"/>
    <w:rsid w:val="004369B1"/>
    <w:rsid w:val="004401A6"/>
    <w:rsid w:val="004453B3"/>
    <w:rsid w:val="00467B8F"/>
    <w:rsid w:val="00471ABD"/>
    <w:rsid w:val="004802F0"/>
    <w:rsid w:val="004832E8"/>
    <w:rsid w:val="004876F3"/>
    <w:rsid w:val="004C693A"/>
    <w:rsid w:val="004C792B"/>
    <w:rsid w:val="004C798E"/>
    <w:rsid w:val="004D0654"/>
    <w:rsid w:val="004E430D"/>
    <w:rsid w:val="004E5E17"/>
    <w:rsid w:val="00513707"/>
    <w:rsid w:val="005303E7"/>
    <w:rsid w:val="005374DA"/>
    <w:rsid w:val="00540CF9"/>
    <w:rsid w:val="00543DC1"/>
    <w:rsid w:val="00545230"/>
    <w:rsid w:val="005560E1"/>
    <w:rsid w:val="00562553"/>
    <w:rsid w:val="00570CA4"/>
    <w:rsid w:val="00572ACF"/>
    <w:rsid w:val="00577AD2"/>
    <w:rsid w:val="00583D33"/>
    <w:rsid w:val="0058457C"/>
    <w:rsid w:val="00595549"/>
    <w:rsid w:val="00596200"/>
    <w:rsid w:val="005A7CDF"/>
    <w:rsid w:val="005B7FFD"/>
    <w:rsid w:val="005C1740"/>
    <w:rsid w:val="005C616E"/>
    <w:rsid w:val="005D2450"/>
    <w:rsid w:val="005D2E71"/>
    <w:rsid w:val="005D489C"/>
    <w:rsid w:val="005F1476"/>
    <w:rsid w:val="00613C41"/>
    <w:rsid w:val="00615562"/>
    <w:rsid w:val="0062562A"/>
    <w:rsid w:val="00632C63"/>
    <w:rsid w:val="0064597B"/>
    <w:rsid w:val="00653322"/>
    <w:rsid w:val="00654AC6"/>
    <w:rsid w:val="00656003"/>
    <w:rsid w:val="0065623A"/>
    <w:rsid w:val="006649BC"/>
    <w:rsid w:val="00670AFE"/>
    <w:rsid w:val="00673BC6"/>
    <w:rsid w:val="00687916"/>
    <w:rsid w:val="006A4027"/>
    <w:rsid w:val="006A542B"/>
    <w:rsid w:val="006B4368"/>
    <w:rsid w:val="006D5C1B"/>
    <w:rsid w:val="006E11DA"/>
    <w:rsid w:val="006E60E4"/>
    <w:rsid w:val="006F3952"/>
    <w:rsid w:val="00701895"/>
    <w:rsid w:val="00702D39"/>
    <w:rsid w:val="007147F7"/>
    <w:rsid w:val="0071507E"/>
    <w:rsid w:val="00716EB5"/>
    <w:rsid w:val="007228E6"/>
    <w:rsid w:val="00734217"/>
    <w:rsid w:val="007360BF"/>
    <w:rsid w:val="007372F5"/>
    <w:rsid w:val="0074094F"/>
    <w:rsid w:val="0074408B"/>
    <w:rsid w:val="0075566C"/>
    <w:rsid w:val="007558C5"/>
    <w:rsid w:val="00763F97"/>
    <w:rsid w:val="00765F3A"/>
    <w:rsid w:val="007745E0"/>
    <w:rsid w:val="007851F5"/>
    <w:rsid w:val="007B301E"/>
    <w:rsid w:val="007B3305"/>
    <w:rsid w:val="007D2887"/>
    <w:rsid w:val="007E04E3"/>
    <w:rsid w:val="0080654A"/>
    <w:rsid w:val="00811DA4"/>
    <w:rsid w:val="008257A0"/>
    <w:rsid w:val="00842600"/>
    <w:rsid w:val="00857E90"/>
    <w:rsid w:val="00861FB3"/>
    <w:rsid w:val="00885A4B"/>
    <w:rsid w:val="00893E2A"/>
    <w:rsid w:val="008A11FD"/>
    <w:rsid w:val="008A43AD"/>
    <w:rsid w:val="008A4928"/>
    <w:rsid w:val="008B6357"/>
    <w:rsid w:val="008B6BCE"/>
    <w:rsid w:val="008B7F94"/>
    <w:rsid w:val="008D2000"/>
    <w:rsid w:val="008D631B"/>
    <w:rsid w:val="008E17CF"/>
    <w:rsid w:val="008E2BAF"/>
    <w:rsid w:val="008E3926"/>
    <w:rsid w:val="008E680B"/>
    <w:rsid w:val="008F184A"/>
    <w:rsid w:val="00907EAD"/>
    <w:rsid w:val="00913BC4"/>
    <w:rsid w:val="00932371"/>
    <w:rsid w:val="00940693"/>
    <w:rsid w:val="009506E5"/>
    <w:rsid w:val="009575CF"/>
    <w:rsid w:val="00963688"/>
    <w:rsid w:val="009763D3"/>
    <w:rsid w:val="0098380F"/>
    <w:rsid w:val="00997BE2"/>
    <w:rsid w:val="009A0A4A"/>
    <w:rsid w:val="009B1680"/>
    <w:rsid w:val="009C0CCF"/>
    <w:rsid w:val="009C3794"/>
    <w:rsid w:val="009C7CA5"/>
    <w:rsid w:val="009E0A2B"/>
    <w:rsid w:val="009E26F1"/>
    <w:rsid w:val="00A048B2"/>
    <w:rsid w:val="00A05474"/>
    <w:rsid w:val="00A224C8"/>
    <w:rsid w:val="00A27232"/>
    <w:rsid w:val="00A328CD"/>
    <w:rsid w:val="00A32B7B"/>
    <w:rsid w:val="00A33634"/>
    <w:rsid w:val="00A34EC1"/>
    <w:rsid w:val="00A41703"/>
    <w:rsid w:val="00A63861"/>
    <w:rsid w:val="00A65706"/>
    <w:rsid w:val="00A748AC"/>
    <w:rsid w:val="00A85F58"/>
    <w:rsid w:val="00A86318"/>
    <w:rsid w:val="00AA0ECC"/>
    <w:rsid w:val="00AA3C37"/>
    <w:rsid w:val="00AA4100"/>
    <w:rsid w:val="00AC098B"/>
    <w:rsid w:val="00AE30E8"/>
    <w:rsid w:val="00AE3ACD"/>
    <w:rsid w:val="00AF2CD2"/>
    <w:rsid w:val="00AF74A4"/>
    <w:rsid w:val="00B060FE"/>
    <w:rsid w:val="00B169D4"/>
    <w:rsid w:val="00B30112"/>
    <w:rsid w:val="00B42CF4"/>
    <w:rsid w:val="00B42F6E"/>
    <w:rsid w:val="00B75E7F"/>
    <w:rsid w:val="00B80E35"/>
    <w:rsid w:val="00B82C1B"/>
    <w:rsid w:val="00B86A19"/>
    <w:rsid w:val="00B9381E"/>
    <w:rsid w:val="00BA5490"/>
    <w:rsid w:val="00BB2C05"/>
    <w:rsid w:val="00BB6BE7"/>
    <w:rsid w:val="00BD2778"/>
    <w:rsid w:val="00BE0405"/>
    <w:rsid w:val="00BF3099"/>
    <w:rsid w:val="00BF6AB1"/>
    <w:rsid w:val="00BF7B77"/>
    <w:rsid w:val="00C074CA"/>
    <w:rsid w:val="00C1180A"/>
    <w:rsid w:val="00C1617E"/>
    <w:rsid w:val="00C340A3"/>
    <w:rsid w:val="00C35314"/>
    <w:rsid w:val="00C3532A"/>
    <w:rsid w:val="00C41073"/>
    <w:rsid w:val="00C42168"/>
    <w:rsid w:val="00C447E2"/>
    <w:rsid w:val="00C504E3"/>
    <w:rsid w:val="00C60169"/>
    <w:rsid w:val="00C7036B"/>
    <w:rsid w:val="00C72323"/>
    <w:rsid w:val="00C772B7"/>
    <w:rsid w:val="00CA538B"/>
    <w:rsid w:val="00CA5CEC"/>
    <w:rsid w:val="00CA6950"/>
    <w:rsid w:val="00CB6345"/>
    <w:rsid w:val="00CC35B3"/>
    <w:rsid w:val="00CE6835"/>
    <w:rsid w:val="00D01DBC"/>
    <w:rsid w:val="00D04DAF"/>
    <w:rsid w:val="00D16E65"/>
    <w:rsid w:val="00D243F0"/>
    <w:rsid w:val="00D27841"/>
    <w:rsid w:val="00D27A2F"/>
    <w:rsid w:val="00D33AFE"/>
    <w:rsid w:val="00D34D54"/>
    <w:rsid w:val="00D40558"/>
    <w:rsid w:val="00D52BC9"/>
    <w:rsid w:val="00D539ED"/>
    <w:rsid w:val="00D5714C"/>
    <w:rsid w:val="00D629F2"/>
    <w:rsid w:val="00D85947"/>
    <w:rsid w:val="00DA2D21"/>
    <w:rsid w:val="00DA2F8C"/>
    <w:rsid w:val="00DA3707"/>
    <w:rsid w:val="00DA3E74"/>
    <w:rsid w:val="00DA6E6B"/>
    <w:rsid w:val="00DD1774"/>
    <w:rsid w:val="00DD7470"/>
    <w:rsid w:val="00DE3CEB"/>
    <w:rsid w:val="00DE792C"/>
    <w:rsid w:val="00E104FE"/>
    <w:rsid w:val="00E13DFE"/>
    <w:rsid w:val="00E23A71"/>
    <w:rsid w:val="00E243F3"/>
    <w:rsid w:val="00E30F88"/>
    <w:rsid w:val="00E32331"/>
    <w:rsid w:val="00E40685"/>
    <w:rsid w:val="00E50776"/>
    <w:rsid w:val="00E72506"/>
    <w:rsid w:val="00E74DBF"/>
    <w:rsid w:val="00E802D6"/>
    <w:rsid w:val="00E8616B"/>
    <w:rsid w:val="00E87BB2"/>
    <w:rsid w:val="00EA44EA"/>
    <w:rsid w:val="00EB25E3"/>
    <w:rsid w:val="00EB4D5D"/>
    <w:rsid w:val="00ED3CC1"/>
    <w:rsid w:val="00EF412C"/>
    <w:rsid w:val="00F0175B"/>
    <w:rsid w:val="00F02DE6"/>
    <w:rsid w:val="00F100E5"/>
    <w:rsid w:val="00F148E2"/>
    <w:rsid w:val="00F14EF0"/>
    <w:rsid w:val="00F168C5"/>
    <w:rsid w:val="00F305EE"/>
    <w:rsid w:val="00F35681"/>
    <w:rsid w:val="00F40D80"/>
    <w:rsid w:val="00F437B5"/>
    <w:rsid w:val="00F45C86"/>
    <w:rsid w:val="00F57740"/>
    <w:rsid w:val="00F60432"/>
    <w:rsid w:val="00F67246"/>
    <w:rsid w:val="00F72A4C"/>
    <w:rsid w:val="00F73486"/>
    <w:rsid w:val="00F74661"/>
    <w:rsid w:val="00F85DE4"/>
    <w:rsid w:val="00FA3B4C"/>
    <w:rsid w:val="00FA5BE6"/>
    <w:rsid w:val="00FB103C"/>
    <w:rsid w:val="00FB6D31"/>
    <w:rsid w:val="00FC201F"/>
    <w:rsid w:val="00FC711C"/>
    <w:rsid w:val="00FD6908"/>
    <w:rsid w:val="00FF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79D8E"/>
  <w15:chartTrackingRefBased/>
  <w15:docId w15:val="{AA2C59F8-5525-4ABF-9F57-B11265F09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01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2C0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B2C05"/>
    <w:rPr>
      <w:rFonts w:ascii="Calibri" w:eastAsia="Calibri" w:hAnsi="Calibri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500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0E2"/>
  </w:style>
  <w:style w:type="character" w:styleId="CommentReference">
    <w:name w:val="annotation reference"/>
    <w:basedOn w:val="DefaultParagraphFont"/>
    <w:semiHidden/>
    <w:unhideWhenUsed/>
    <w:rsid w:val="009B168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B168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168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6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6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C2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C201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GridTable2-Accent5">
    <w:name w:val="Grid Table 2 Accent 5"/>
    <w:basedOn w:val="TableNormal"/>
    <w:uiPriority w:val="47"/>
    <w:rsid w:val="00FC201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FC201F"/>
    <w:pPr>
      <w:spacing w:after="0" w:line="240" w:lineRule="auto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01F"/>
    <w:rPr>
      <w:rFonts w:ascii="Calibri" w:eastAsia="Calibri" w:hAnsi="Calibri" w:cs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01F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NoSpacing">
    <w:name w:val="No Spacing"/>
    <w:uiPriority w:val="1"/>
    <w:qFormat/>
    <w:rsid w:val="00673BC6"/>
    <w:pPr>
      <w:spacing w:after="0" w:line="240" w:lineRule="auto"/>
    </w:pPr>
    <w:rPr>
      <w:rFonts w:ascii="Courier New" w:hAnsi="Courier New"/>
      <w:sz w:val="16"/>
    </w:rPr>
  </w:style>
  <w:style w:type="character" w:styleId="Hyperlink">
    <w:name w:val="Hyperlink"/>
    <w:basedOn w:val="DefaultParagraphFont"/>
    <w:uiPriority w:val="99"/>
    <w:unhideWhenUsed/>
    <w:rsid w:val="006F3952"/>
    <w:rPr>
      <w:color w:val="0563C1" w:themeColor="hyperlink"/>
      <w:u w:val="single"/>
    </w:rPr>
  </w:style>
  <w:style w:type="table" w:styleId="GridTable2-Accent1">
    <w:name w:val="Grid Table 2 Accent 1"/>
    <w:basedOn w:val="TableNormal"/>
    <w:uiPriority w:val="47"/>
    <w:rsid w:val="00284A2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562553"/>
    <w:pPr>
      <w:spacing w:line="240" w:lineRule="auto"/>
    </w:pPr>
    <w:rPr>
      <w:rFonts w:ascii="Calibri" w:eastAsiaTheme="minorEastAsia" w:hAnsi="Calibri" w:cs="Calibri"/>
      <w:noProof/>
      <w:sz w:val="24"/>
      <w:lang w:val="en-AU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62553"/>
    <w:rPr>
      <w:rFonts w:ascii="Calibri" w:eastAsiaTheme="minorEastAsia" w:hAnsi="Calibri" w:cs="Calibri"/>
      <w:noProof/>
      <w:sz w:val="24"/>
      <w:lang w:val="en-AU" w:eastAsia="zh-CN"/>
    </w:rPr>
  </w:style>
  <w:style w:type="table" w:customStyle="1" w:styleId="Grilledutableau1">
    <w:name w:val="Grille du tableau1"/>
    <w:basedOn w:val="TableNormal"/>
    <w:next w:val="TableGrid"/>
    <w:uiPriority w:val="59"/>
    <w:rsid w:val="00C7036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4832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832E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32E8"/>
    <w:rPr>
      <w:vertAlign w:val="superscript"/>
    </w:rPr>
  </w:style>
  <w:style w:type="paragraph" w:customStyle="1" w:styleId="TableNote">
    <w:name w:val="TableNote"/>
    <w:basedOn w:val="Normal"/>
    <w:rsid w:val="00CA695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CA695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CA6950"/>
    <w:rPr>
      <w:color w:val="666699"/>
    </w:rPr>
  </w:style>
  <w:style w:type="paragraph" w:customStyle="1" w:styleId="TableHeader">
    <w:name w:val="TableHeader"/>
    <w:basedOn w:val="Normal"/>
    <w:rsid w:val="00CA695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A6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-Britt Wennerholm</dc:creator>
  <cp:keywords/>
  <dc:description/>
  <cp:lastModifiedBy>Me</cp:lastModifiedBy>
  <cp:revision>3</cp:revision>
  <dcterms:created xsi:type="dcterms:W3CDTF">2022-07-28T06:14:00Z</dcterms:created>
  <dcterms:modified xsi:type="dcterms:W3CDTF">2022-08-02T20:54:00Z</dcterms:modified>
</cp:coreProperties>
</file>